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50E9B" w14:textId="77777777" w:rsidR="0044229F" w:rsidRDefault="0044229F" w:rsidP="0044229F">
      <w:pPr>
        <w:jc w:val="both"/>
        <w:rPr>
          <w:b/>
        </w:rPr>
      </w:pPr>
      <w:bookmarkStart w:id="0" w:name="_GoBack"/>
      <w:bookmarkEnd w:id="0"/>
    </w:p>
    <w:p w14:paraId="16EE3816" w14:textId="77777777" w:rsidR="0044229F" w:rsidRDefault="0044229F" w:rsidP="0044229F">
      <w:pPr>
        <w:jc w:val="both"/>
        <w:rPr>
          <w:b/>
        </w:rPr>
      </w:pPr>
    </w:p>
    <w:p w14:paraId="38852BAB" w14:textId="775C7C6E" w:rsidR="00343C32" w:rsidRDefault="00343C32" w:rsidP="0044229F">
      <w:pPr>
        <w:jc w:val="both"/>
      </w:pPr>
      <w:r w:rsidRPr="0044229F">
        <w:rPr>
          <w:b/>
        </w:rPr>
        <w:t>Supplementary Table 1</w:t>
      </w:r>
      <w:r w:rsidR="00CE3A09">
        <w:t xml:space="preserve"> – Numbers of patients and event numbers for total cohorts and subgroups.</w:t>
      </w:r>
    </w:p>
    <w:p w14:paraId="321E76C8" w14:textId="77777777" w:rsidR="000C1FF6" w:rsidRDefault="000C1FF6" w:rsidP="0044229F">
      <w:pPr>
        <w:jc w:val="both"/>
      </w:pPr>
    </w:p>
    <w:tbl>
      <w:tblPr>
        <w:tblStyle w:val="TableGrid"/>
        <w:tblW w:w="9111" w:type="dxa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701"/>
        <w:gridCol w:w="1773"/>
      </w:tblGrid>
      <w:tr w:rsidR="00343C32" w14:paraId="5CB7059A" w14:textId="77777777" w:rsidTr="0044229F">
        <w:tc>
          <w:tcPr>
            <w:tcW w:w="2235" w:type="dxa"/>
          </w:tcPr>
          <w:p w14:paraId="67E90C12" w14:textId="77777777" w:rsidR="00343C32" w:rsidRDefault="00343C32" w:rsidP="00343C32">
            <w:pPr>
              <w:spacing w:line="360" w:lineRule="auto"/>
              <w:jc w:val="both"/>
            </w:pPr>
          </w:p>
        </w:tc>
        <w:tc>
          <w:tcPr>
            <w:tcW w:w="3402" w:type="dxa"/>
            <w:gridSpan w:val="2"/>
          </w:tcPr>
          <w:p w14:paraId="7280FD48" w14:textId="77777777" w:rsidR="00343C32" w:rsidRPr="0044229F" w:rsidRDefault="00343C32" w:rsidP="00343C32">
            <w:pPr>
              <w:spacing w:line="360" w:lineRule="auto"/>
              <w:jc w:val="center"/>
              <w:rPr>
                <w:i/>
              </w:rPr>
            </w:pPr>
            <w:r w:rsidRPr="0044229F">
              <w:rPr>
                <w:i/>
              </w:rPr>
              <w:t>Postmenopausal</w:t>
            </w:r>
          </w:p>
        </w:tc>
        <w:tc>
          <w:tcPr>
            <w:tcW w:w="3474" w:type="dxa"/>
            <w:gridSpan w:val="2"/>
          </w:tcPr>
          <w:p w14:paraId="59819ED4" w14:textId="77777777" w:rsidR="00343C32" w:rsidRPr="0044229F" w:rsidRDefault="00343C32" w:rsidP="00343C32">
            <w:pPr>
              <w:spacing w:line="360" w:lineRule="auto"/>
              <w:jc w:val="center"/>
              <w:rPr>
                <w:i/>
              </w:rPr>
            </w:pPr>
            <w:r w:rsidRPr="0044229F">
              <w:rPr>
                <w:i/>
              </w:rPr>
              <w:t>Premenopausal</w:t>
            </w:r>
          </w:p>
        </w:tc>
      </w:tr>
      <w:tr w:rsidR="000C1FF6" w14:paraId="37CDAD45" w14:textId="77777777" w:rsidTr="0044229F">
        <w:tc>
          <w:tcPr>
            <w:tcW w:w="2235" w:type="dxa"/>
          </w:tcPr>
          <w:p w14:paraId="745ED5EF" w14:textId="77777777" w:rsidR="00343C32" w:rsidRDefault="00343C32" w:rsidP="00343C32">
            <w:pPr>
              <w:spacing w:line="360" w:lineRule="auto"/>
              <w:jc w:val="both"/>
            </w:pPr>
          </w:p>
        </w:tc>
        <w:tc>
          <w:tcPr>
            <w:tcW w:w="1701" w:type="dxa"/>
          </w:tcPr>
          <w:p w14:paraId="75422EBA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Number</w:t>
            </w:r>
          </w:p>
        </w:tc>
        <w:tc>
          <w:tcPr>
            <w:tcW w:w="1701" w:type="dxa"/>
          </w:tcPr>
          <w:p w14:paraId="07078DFC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DR events</w:t>
            </w:r>
          </w:p>
        </w:tc>
        <w:tc>
          <w:tcPr>
            <w:tcW w:w="1701" w:type="dxa"/>
          </w:tcPr>
          <w:p w14:paraId="47DEAC20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Number</w:t>
            </w:r>
          </w:p>
        </w:tc>
        <w:tc>
          <w:tcPr>
            <w:tcW w:w="1773" w:type="dxa"/>
          </w:tcPr>
          <w:p w14:paraId="447E2E94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DR events</w:t>
            </w:r>
          </w:p>
        </w:tc>
      </w:tr>
      <w:tr w:rsidR="000C1FF6" w14:paraId="7ED3DAB5" w14:textId="77777777" w:rsidTr="0044229F">
        <w:tc>
          <w:tcPr>
            <w:tcW w:w="2235" w:type="dxa"/>
          </w:tcPr>
          <w:p w14:paraId="687D112C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Total</w:t>
            </w:r>
          </w:p>
        </w:tc>
        <w:tc>
          <w:tcPr>
            <w:tcW w:w="1701" w:type="dxa"/>
          </w:tcPr>
          <w:p w14:paraId="2108AE69" w14:textId="77777777" w:rsidR="00343C32" w:rsidRDefault="00343C32" w:rsidP="00343C32">
            <w:pPr>
              <w:spacing w:line="360" w:lineRule="auto"/>
              <w:jc w:val="both"/>
            </w:pPr>
            <w:r>
              <w:t>1662</w:t>
            </w:r>
          </w:p>
        </w:tc>
        <w:tc>
          <w:tcPr>
            <w:tcW w:w="1701" w:type="dxa"/>
          </w:tcPr>
          <w:p w14:paraId="6517BB6C" w14:textId="77777777" w:rsidR="00343C32" w:rsidRDefault="00343C32" w:rsidP="00343C32">
            <w:pPr>
              <w:spacing w:line="360" w:lineRule="auto"/>
              <w:jc w:val="both"/>
            </w:pPr>
            <w:r>
              <w:t>149  (9.0%)</w:t>
            </w:r>
          </w:p>
        </w:tc>
        <w:tc>
          <w:tcPr>
            <w:tcW w:w="1701" w:type="dxa"/>
          </w:tcPr>
          <w:p w14:paraId="5A7E10CC" w14:textId="77777777" w:rsidR="00343C32" w:rsidRDefault="00343C32" w:rsidP="00343C32">
            <w:pPr>
              <w:spacing w:line="360" w:lineRule="auto"/>
              <w:jc w:val="both"/>
            </w:pPr>
            <w:r>
              <w:t>766</w:t>
            </w:r>
          </w:p>
        </w:tc>
        <w:tc>
          <w:tcPr>
            <w:tcW w:w="1773" w:type="dxa"/>
          </w:tcPr>
          <w:p w14:paraId="315757E6" w14:textId="77777777" w:rsidR="00343C32" w:rsidRDefault="00343C32" w:rsidP="00343C32">
            <w:pPr>
              <w:spacing w:line="360" w:lineRule="auto"/>
              <w:jc w:val="both"/>
            </w:pPr>
            <w:r>
              <w:t>94 (12.3%)</w:t>
            </w:r>
          </w:p>
        </w:tc>
      </w:tr>
      <w:tr w:rsidR="000C1FF6" w14:paraId="2130B866" w14:textId="77777777" w:rsidTr="0044229F">
        <w:tc>
          <w:tcPr>
            <w:tcW w:w="2235" w:type="dxa"/>
          </w:tcPr>
          <w:p w14:paraId="207A4EE3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No chemotherapy</w:t>
            </w:r>
          </w:p>
        </w:tc>
        <w:tc>
          <w:tcPr>
            <w:tcW w:w="1701" w:type="dxa"/>
          </w:tcPr>
          <w:p w14:paraId="0F311B22" w14:textId="77777777" w:rsidR="00343C32" w:rsidRDefault="00343C32" w:rsidP="00343C32">
            <w:pPr>
              <w:spacing w:line="360" w:lineRule="auto"/>
              <w:jc w:val="both"/>
            </w:pPr>
            <w:r>
              <w:t>1194</w:t>
            </w:r>
          </w:p>
        </w:tc>
        <w:tc>
          <w:tcPr>
            <w:tcW w:w="1701" w:type="dxa"/>
          </w:tcPr>
          <w:p w14:paraId="69EA9176" w14:textId="77777777" w:rsidR="00343C32" w:rsidRDefault="00343C32" w:rsidP="00343C32">
            <w:pPr>
              <w:spacing w:line="360" w:lineRule="auto"/>
              <w:jc w:val="both"/>
            </w:pPr>
            <w:r>
              <w:t>82 (6.9%)</w:t>
            </w:r>
          </w:p>
        </w:tc>
        <w:tc>
          <w:tcPr>
            <w:tcW w:w="1701" w:type="dxa"/>
          </w:tcPr>
          <w:p w14:paraId="66DB38DA" w14:textId="77777777" w:rsidR="00343C32" w:rsidRDefault="00343C32" w:rsidP="00343C32">
            <w:pPr>
              <w:spacing w:line="360" w:lineRule="auto"/>
              <w:jc w:val="both"/>
            </w:pPr>
            <w:r>
              <w:t>226</w:t>
            </w:r>
          </w:p>
        </w:tc>
        <w:tc>
          <w:tcPr>
            <w:tcW w:w="1773" w:type="dxa"/>
          </w:tcPr>
          <w:p w14:paraId="0320ED00" w14:textId="77777777" w:rsidR="00343C32" w:rsidRDefault="00343C32" w:rsidP="00343C32">
            <w:pPr>
              <w:spacing w:line="360" w:lineRule="auto"/>
              <w:jc w:val="both"/>
            </w:pPr>
            <w:r>
              <w:t>20 (8.9%)</w:t>
            </w:r>
          </w:p>
        </w:tc>
      </w:tr>
      <w:tr w:rsidR="000C1FF6" w14:paraId="0A8E86D0" w14:textId="77777777" w:rsidTr="0044229F">
        <w:tc>
          <w:tcPr>
            <w:tcW w:w="2235" w:type="dxa"/>
          </w:tcPr>
          <w:p w14:paraId="651ED8A7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Chemotherapy</w:t>
            </w:r>
          </w:p>
        </w:tc>
        <w:tc>
          <w:tcPr>
            <w:tcW w:w="1701" w:type="dxa"/>
          </w:tcPr>
          <w:p w14:paraId="6B6A66F7" w14:textId="77777777" w:rsidR="00343C32" w:rsidRDefault="00343C32" w:rsidP="00343C32">
            <w:pPr>
              <w:spacing w:line="360" w:lineRule="auto"/>
              <w:jc w:val="both"/>
            </w:pPr>
            <w:r>
              <w:t>468</w:t>
            </w:r>
          </w:p>
        </w:tc>
        <w:tc>
          <w:tcPr>
            <w:tcW w:w="1701" w:type="dxa"/>
          </w:tcPr>
          <w:p w14:paraId="6BFD0BF0" w14:textId="77777777" w:rsidR="00343C32" w:rsidRDefault="00343C32" w:rsidP="00343C32">
            <w:pPr>
              <w:spacing w:line="360" w:lineRule="auto"/>
              <w:jc w:val="both"/>
            </w:pPr>
            <w:r>
              <w:t>67  (14.3%)</w:t>
            </w:r>
          </w:p>
        </w:tc>
        <w:tc>
          <w:tcPr>
            <w:tcW w:w="1701" w:type="dxa"/>
          </w:tcPr>
          <w:p w14:paraId="65BFD9EA" w14:textId="77777777" w:rsidR="00343C32" w:rsidRDefault="00343C32" w:rsidP="00343C32">
            <w:pPr>
              <w:spacing w:line="360" w:lineRule="auto"/>
              <w:jc w:val="both"/>
            </w:pPr>
            <w:r>
              <w:t>540</w:t>
            </w:r>
          </w:p>
        </w:tc>
        <w:tc>
          <w:tcPr>
            <w:tcW w:w="1773" w:type="dxa"/>
          </w:tcPr>
          <w:p w14:paraId="0C17DD39" w14:textId="77777777" w:rsidR="00343C32" w:rsidRDefault="00343C32" w:rsidP="00343C32">
            <w:pPr>
              <w:spacing w:line="360" w:lineRule="auto"/>
              <w:jc w:val="both"/>
            </w:pPr>
            <w:r>
              <w:t>74 (13.7%)</w:t>
            </w:r>
          </w:p>
        </w:tc>
      </w:tr>
      <w:tr w:rsidR="000C1FF6" w14:paraId="37E0F4D3" w14:textId="77777777" w:rsidTr="0044229F">
        <w:tc>
          <w:tcPr>
            <w:tcW w:w="2235" w:type="dxa"/>
          </w:tcPr>
          <w:p w14:paraId="18D68865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CTS5 Low</w:t>
            </w:r>
          </w:p>
        </w:tc>
        <w:tc>
          <w:tcPr>
            <w:tcW w:w="1701" w:type="dxa"/>
          </w:tcPr>
          <w:p w14:paraId="793B5252" w14:textId="77777777" w:rsidR="00343C32" w:rsidRDefault="00343C32" w:rsidP="00343C32">
            <w:pPr>
              <w:spacing w:line="360" w:lineRule="auto"/>
              <w:jc w:val="both"/>
            </w:pPr>
            <w:r>
              <w:t>700</w:t>
            </w:r>
          </w:p>
        </w:tc>
        <w:tc>
          <w:tcPr>
            <w:tcW w:w="1701" w:type="dxa"/>
          </w:tcPr>
          <w:p w14:paraId="73D20680" w14:textId="77777777" w:rsidR="00343C32" w:rsidRDefault="00343C32" w:rsidP="00343C32">
            <w:pPr>
              <w:spacing w:line="360" w:lineRule="auto"/>
              <w:jc w:val="both"/>
            </w:pPr>
            <w:r>
              <w:t>31 (4.4%)</w:t>
            </w:r>
          </w:p>
        </w:tc>
        <w:tc>
          <w:tcPr>
            <w:tcW w:w="1701" w:type="dxa"/>
          </w:tcPr>
          <w:p w14:paraId="5B50604C" w14:textId="77777777" w:rsidR="00343C32" w:rsidRDefault="00343C32" w:rsidP="00343C32">
            <w:pPr>
              <w:spacing w:line="360" w:lineRule="auto"/>
              <w:jc w:val="both"/>
            </w:pPr>
            <w:r>
              <w:t>341</w:t>
            </w:r>
          </w:p>
        </w:tc>
        <w:tc>
          <w:tcPr>
            <w:tcW w:w="1773" w:type="dxa"/>
          </w:tcPr>
          <w:p w14:paraId="358B30EE" w14:textId="77777777" w:rsidR="00343C32" w:rsidRDefault="00343C32" w:rsidP="00343C32">
            <w:pPr>
              <w:spacing w:line="360" w:lineRule="auto"/>
              <w:jc w:val="both"/>
            </w:pPr>
            <w:r>
              <w:t>20 (6.4%)</w:t>
            </w:r>
          </w:p>
        </w:tc>
      </w:tr>
      <w:tr w:rsidR="000C1FF6" w14:paraId="0CDBB4DA" w14:textId="77777777" w:rsidTr="0044229F">
        <w:tc>
          <w:tcPr>
            <w:tcW w:w="2235" w:type="dxa"/>
          </w:tcPr>
          <w:p w14:paraId="4C1D1EBD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CTS5 Intermediate</w:t>
            </w:r>
          </w:p>
        </w:tc>
        <w:tc>
          <w:tcPr>
            <w:tcW w:w="1701" w:type="dxa"/>
          </w:tcPr>
          <w:p w14:paraId="14311B92" w14:textId="77777777" w:rsidR="00343C32" w:rsidRDefault="00343C32" w:rsidP="00343C32">
            <w:pPr>
              <w:spacing w:line="360" w:lineRule="auto"/>
              <w:jc w:val="both"/>
            </w:pPr>
            <w:r>
              <w:t>549</w:t>
            </w:r>
          </w:p>
        </w:tc>
        <w:tc>
          <w:tcPr>
            <w:tcW w:w="1701" w:type="dxa"/>
          </w:tcPr>
          <w:p w14:paraId="3AFB5A86" w14:textId="77777777" w:rsidR="00343C32" w:rsidRDefault="00343C32" w:rsidP="00343C32">
            <w:pPr>
              <w:spacing w:line="360" w:lineRule="auto"/>
              <w:jc w:val="both"/>
            </w:pPr>
            <w:r>
              <w:t>49 (8.9%)</w:t>
            </w:r>
          </w:p>
        </w:tc>
        <w:tc>
          <w:tcPr>
            <w:tcW w:w="1701" w:type="dxa"/>
          </w:tcPr>
          <w:p w14:paraId="57CCA025" w14:textId="77777777" w:rsidR="00343C32" w:rsidRDefault="00343C32" w:rsidP="00343C32">
            <w:pPr>
              <w:spacing w:line="360" w:lineRule="auto"/>
              <w:jc w:val="both"/>
            </w:pPr>
            <w:r>
              <w:t>261</w:t>
            </w:r>
          </w:p>
        </w:tc>
        <w:tc>
          <w:tcPr>
            <w:tcW w:w="1773" w:type="dxa"/>
          </w:tcPr>
          <w:p w14:paraId="602880A2" w14:textId="77777777" w:rsidR="00343C32" w:rsidRDefault="00343C32" w:rsidP="00343C32">
            <w:pPr>
              <w:spacing w:line="360" w:lineRule="auto"/>
              <w:jc w:val="both"/>
            </w:pPr>
            <w:r>
              <w:t>37 (14.2%)</w:t>
            </w:r>
          </w:p>
        </w:tc>
      </w:tr>
      <w:tr w:rsidR="000C1FF6" w14:paraId="3C987328" w14:textId="77777777" w:rsidTr="0044229F">
        <w:tc>
          <w:tcPr>
            <w:tcW w:w="2235" w:type="dxa"/>
          </w:tcPr>
          <w:p w14:paraId="63B5B52F" w14:textId="77777777" w:rsidR="00343C32" w:rsidRPr="0044229F" w:rsidRDefault="00343C32" w:rsidP="00343C32">
            <w:pPr>
              <w:spacing w:line="360" w:lineRule="auto"/>
              <w:jc w:val="both"/>
              <w:rPr>
                <w:b/>
              </w:rPr>
            </w:pPr>
            <w:r w:rsidRPr="0044229F">
              <w:rPr>
                <w:b/>
              </w:rPr>
              <w:t>CTS5 High</w:t>
            </w:r>
          </w:p>
        </w:tc>
        <w:tc>
          <w:tcPr>
            <w:tcW w:w="1701" w:type="dxa"/>
          </w:tcPr>
          <w:p w14:paraId="4CF4A96F" w14:textId="77777777" w:rsidR="00343C32" w:rsidRDefault="00343C32" w:rsidP="00343C32">
            <w:pPr>
              <w:spacing w:line="360" w:lineRule="auto"/>
              <w:jc w:val="both"/>
            </w:pPr>
            <w:r>
              <w:t>413</w:t>
            </w:r>
          </w:p>
        </w:tc>
        <w:tc>
          <w:tcPr>
            <w:tcW w:w="1701" w:type="dxa"/>
          </w:tcPr>
          <w:p w14:paraId="6114ED9A" w14:textId="77777777" w:rsidR="00343C32" w:rsidRDefault="00343C32" w:rsidP="00343C32">
            <w:pPr>
              <w:spacing w:line="360" w:lineRule="auto"/>
              <w:jc w:val="both"/>
            </w:pPr>
            <w:r>
              <w:t>69 (16.7%)</w:t>
            </w:r>
          </w:p>
        </w:tc>
        <w:tc>
          <w:tcPr>
            <w:tcW w:w="1701" w:type="dxa"/>
          </w:tcPr>
          <w:p w14:paraId="7AEC0475" w14:textId="77777777" w:rsidR="00343C32" w:rsidRDefault="00343C32" w:rsidP="00343C32">
            <w:pPr>
              <w:spacing w:line="360" w:lineRule="auto"/>
              <w:jc w:val="both"/>
            </w:pPr>
            <w:r>
              <w:t>191</w:t>
            </w:r>
          </w:p>
        </w:tc>
        <w:tc>
          <w:tcPr>
            <w:tcW w:w="1773" w:type="dxa"/>
          </w:tcPr>
          <w:p w14:paraId="4B7402B3" w14:textId="77777777" w:rsidR="00343C32" w:rsidRDefault="00343C32" w:rsidP="00343C32">
            <w:pPr>
              <w:spacing w:line="360" w:lineRule="auto"/>
              <w:jc w:val="both"/>
            </w:pPr>
            <w:r>
              <w:t>37 (19.4%)</w:t>
            </w:r>
          </w:p>
        </w:tc>
      </w:tr>
      <w:tr w:rsidR="000C1FF6" w14:paraId="1CEA8D42" w14:textId="77777777" w:rsidTr="0044229F">
        <w:tc>
          <w:tcPr>
            <w:tcW w:w="2235" w:type="dxa"/>
          </w:tcPr>
          <w:p w14:paraId="3F868F1C" w14:textId="77777777" w:rsidR="00343C32" w:rsidRPr="0044229F" w:rsidRDefault="00343C32" w:rsidP="0044229F">
            <w:pPr>
              <w:spacing w:line="360" w:lineRule="auto"/>
              <w:rPr>
                <w:b/>
              </w:rPr>
            </w:pPr>
            <w:r w:rsidRPr="0044229F">
              <w:rPr>
                <w:b/>
              </w:rPr>
              <w:t>&lt;60 months endocrine therapy</w:t>
            </w:r>
          </w:p>
        </w:tc>
        <w:tc>
          <w:tcPr>
            <w:tcW w:w="1701" w:type="dxa"/>
          </w:tcPr>
          <w:p w14:paraId="282D0D40" w14:textId="77777777" w:rsidR="00343C32" w:rsidRDefault="00343C32" w:rsidP="00343C32">
            <w:pPr>
              <w:spacing w:line="360" w:lineRule="auto"/>
              <w:jc w:val="both"/>
            </w:pPr>
            <w:r>
              <w:t>1405</w:t>
            </w:r>
          </w:p>
        </w:tc>
        <w:tc>
          <w:tcPr>
            <w:tcW w:w="1701" w:type="dxa"/>
          </w:tcPr>
          <w:p w14:paraId="63620F30" w14:textId="77777777" w:rsidR="00343C32" w:rsidRDefault="00343C32" w:rsidP="00343C32">
            <w:pPr>
              <w:spacing w:line="360" w:lineRule="auto"/>
              <w:jc w:val="both"/>
            </w:pPr>
            <w:r>
              <w:t>128 (9.1%)</w:t>
            </w:r>
          </w:p>
        </w:tc>
        <w:tc>
          <w:tcPr>
            <w:tcW w:w="1701" w:type="dxa"/>
          </w:tcPr>
          <w:p w14:paraId="43ED9475" w14:textId="77777777" w:rsidR="00343C32" w:rsidRDefault="00343C32" w:rsidP="00343C32">
            <w:pPr>
              <w:spacing w:line="360" w:lineRule="auto"/>
              <w:jc w:val="both"/>
            </w:pPr>
            <w:r>
              <w:t>572</w:t>
            </w:r>
          </w:p>
        </w:tc>
        <w:tc>
          <w:tcPr>
            <w:tcW w:w="1773" w:type="dxa"/>
          </w:tcPr>
          <w:p w14:paraId="0C651530" w14:textId="77777777" w:rsidR="00343C32" w:rsidRDefault="00343C32" w:rsidP="00343C32">
            <w:pPr>
              <w:spacing w:line="360" w:lineRule="auto"/>
              <w:jc w:val="both"/>
            </w:pPr>
            <w:r>
              <w:t>70 (12.2%)</w:t>
            </w:r>
          </w:p>
        </w:tc>
      </w:tr>
    </w:tbl>
    <w:p w14:paraId="626B5915" w14:textId="0A8298F0" w:rsidR="008F1567" w:rsidRDefault="008F1567" w:rsidP="00B851F7">
      <w:pPr>
        <w:spacing w:line="360" w:lineRule="auto"/>
        <w:jc w:val="both"/>
      </w:pPr>
    </w:p>
    <w:p w14:paraId="530FBDAC" w14:textId="5ED6CF4C" w:rsidR="00EF34B8" w:rsidRPr="0044229F" w:rsidRDefault="000C1FF6" w:rsidP="000C1FF6">
      <w:r>
        <w:rPr>
          <w:b/>
        </w:rPr>
        <w:t>Supplementary T</w:t>
      </w:r>
      <w:r w:rsidR="00EF34B8" w:rsidRPr="0044229F">
        <w:rPr>
          <w:b/>
        </w:rPr>
        <w:t>able 2</w:t>
      </w:r>
      <w:r w:rsidR="00EF34B8" w:rsidRPr="0044229F">
        <w:t xml:space="preserve"> -  Comparison of documented and assumed follow up of </w:t>
      </w:r>
      <w:r w:rsidR="006130D4">
        <w:t xml:space="preserve">all </w:t>
      </w:r>
      <w:r w:rsidR="00EF34B8" w:rsidRPr="0044229F">
        <w:t xml:space="preserve">a. post-menopausal and b. pre-menopausal women. </w:t>
      </w:r>
    </w:p>
    <w:p w14:paraId="1DEC47D4" w14:textId="77777777" w:rsidR="00EF34B8" w:rsidRDefault="00EF34B8" w:rsidP="00EF34B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465"/>
        <w:gridCol w:w="1120"/>
        <w:gridCol w:w="1116"/>
        <w:gridCol w:w="1209"/>
        <w:gridCol w:w="194"/>
        <w:gridCol w:w="921"/>
        <w:gridCol w:w="213"/>
        <w:gridCol w:w="1276"/>
      </w:tblGrid>
      <w:tr w:rsidR="00EF34B8" w14:paraId="370BBD15" w14:textId="77777777" w:rsidTr="0044229F">
        <w:tc>
          <w:tcPr>
            <w:tcW w:w="1525" w:type="dxa"/>
          </w:tcPr>
          <w:p w14:paraId="0C8C496A" w14:textId="77777777" w:rsidR="00EF34B8" w:rsidRPr="001E08A2" w:rsidRDefault="00EF34B8" w:rsidP="00EF34B8">
            <w:pPr>
              <w:rPr>
                <w:rFonts w:ascii="Calibri" w:hAnsi="Calibri"/>
              </w:rPr>
            </w:pPr>
          </w:p>
        </w:tc>
        <w:tc>
          <w:tcPr>
            <w:tcW w:w="3701" w:type="dxa"/>
            <w:gridSpan w:val="3"/>
          </w:tcPr>
          <w:p w14:paraId="7CE9203A" w14:textId="77777777" w:rsidR="00EF34B8" w:rsidRPr="001E08A2" w:rsidRDefault="00EF34B8" w:rsidP="00EF34B8">
            <w:pPr>
              <w:rPr>
                <w:rFonts w:ascii="Calibri" w:hAnsi="Calibri"/>
                <w:b/>
              </w:rPr>
            </w:pPr>
            <w:r w:rsidRPr="001E08A2">
              <w:rPr>
                <w:rFonts w:ascii="Calibri" w:hAnsi="Calibri"/>
                <w:b/>
              </w:rPr>
              <w:t>Documented follow-up</w:t>
            </w:r>
          </w:p>
        </w:tc>
        <w:tc>
          <w:tcPr>
            <w:tcW w:w="3813" w:type="dxa"/>
            <w:gridSpan w:val="5"/>
          </w:tcPr>
          <w:p w14:paraId="16863E2B" w14:textId="77777777" w:rsidR="00EF34B8" w:rsidRPr="001E08A2" w:rsidRDefault="00EF34B8" w:rsidP="00EF34B8">
            <w:pPr>
              <w:rPr>
                <w:rFonts w:ascii="Calibri" w:hAnsi="Calibri"/>
                <w:b/>
              </w:rPr>
            </w:pPr>
            <w:r w:rsidRPr="001E08A2">
              <w:rPr>
                <w:rFonts w:ascii="Calibri" w:hAnsi="Calibri"/>
                <w:b/>
              </w:rPr>
              <w:t>Assumed follow-up</w:t>
            </w:r>
          </w:p>
        </w:tc>
      </w:tr>
      <w:tr w:rsidR="00EF34B8" w14:paraId="50394BC0" w14:textId="77777777" w:rsidTr="0044229F">
        <w:tc>
          <w:tcPr>
            <w:tcW w:w="9039" w:type="dxa"/>
            <w:gridSpan w:val="9"/>
          </w:tcPr>
          <w:p w14:paraId="586190B7" w14:textId="77777777" w:rsidR="00EF34B8" w:rsidRPr="001E08A2" w:rsidRDefault="00EF34B8" w:rsidP="00EF34B8">
            <w:pPr>
              <w:rPr>
                <w:rFonts w:ascii="Calibri" w:hAnsi="Calibri"/>
                <w:i/>
              </w:rPr>
            </w:pPr>
            <w:r w:rsidRPr="001E08A2">
              <w:rPr>
                <w:rFonts w:ascii="Calibri" w:hAnsi="Calibri"/>
                <w:i/>
              </w:rPr>
              <w:t>Post-menopausal</w:t>
            </w:r>
          </w:p>
          <w:p w14:paraId="31F99E43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  <w:i/>
              </w:rPr>
              <w:t>N=1662, DR=107</w:t>
            </w:r>
          </w:p>
        </w:tc>
      </w:tr>
      <w:tr w:rsidR="00EF34B8" w14:paraId="1446151D" w14:textId="77777777" w:rsidTr="0044229F">
        <w:tc>
          <w:tcPr>
            <w:tcW w:w="1525" w:type="dxa"/>
          </w:tcPr>
          <w:p w14:paraId="411BF5AB" w14:textId="77777777" w:rsidR="00EF34B8" w:rsidRPr="001E08A2" w:rsidRDefault="00EF34B8" w:rsidP="00EF34B8">
            <w:pPr>
              <w:rPr>
                <w:rFonts w:ascii="Calibri" w:hAnsi="Calibri"/>
                <w:b/>
              </w:rPr>
            </w:pPr>
          </w:p>
        </w:tc>
        <w:tc>
          <w:tcPr>
            <w:tcW w:w="1465" w:type="dxa"/>
          </w:tcPr>
          <w:p w14:paraId="68AC70B1" w14:textId="77777777" w:rsidR="00EF34B8" w:rsidRPr="000A3885" w:rsidRDefault="00EF34B8" w:rsidP="00EF34B8">
            <w:pPr>
              <w:rPr>
                <w:rFonts w:ascii="Calibri" w:hAnsi="Calibri" w:cs="Times New Roman"/>
                <w:b/>
              </w:rPr>
            </w:pPr>
            <w:r w:rsidRPr="000A3885">
              <w:rPr>
                <w:rFonts w:ascii="Calibri" w:hAnsi="Calibri" w:cs="Times New Roman"/>
                <w:b/>
                <w:bCs/>
              </w:rPr>
              <w:t>HR (95% CI)</w:t>
            </w:r>
          </w:p>
        </w:tc>
        <w:tc>
          <w:tcPr>
            <w:tcW w:w="1120" w:type="dxa"/>
          </w:tcPr>
          <w:p w14:paraId="3A6C32C2" w14:textId="77777777" w:rsidR="00EF34B8" w:rsidRPr="000A3885" w:rsidRDefault="00EF34B8" w:rsidP="00EF34B8">
            <w:pPr>
              <w:rPr>
                <w:rFonts w:ascii="Calibri" w:hAnsi="Calibri" w:cs="Times New Roman"/>
                <w:b/>
              </w:rPr>
            </w:pPr>
            <w:r w:rsidRPr="000A3885">
              <w:rPr>
                <w:rFonts w:ascii="Calibri" w:hAnsi="Calibri" w:cs="Times New Roman"/>
                <w:b/>
                <w:bCs/>
              </w:rPr>
              <w:t>P-value</w:t>
            </w:r>
          </w:p>
        </w:tc>
        <w:tc>
          <w:tcPr>
            <w:tcW w:w="1116" w:type="dxa"/>
          </w:tcPr>
          <w:p w14:paraId="63E40B00" w14:textId="77777777" w:rsidR="00EF34B8" w:rsidRPr="000A3885" w:rsidRDefault="00EF34B8" w:rsidP="00EF34B8">
            <w:pPr>
              <w:rPr>
                <w:rFonts w:ascii="Calibri" w:hAnsi="Calibri" w:cs="Times New Roman"/>
                <w:b/>
              </w:rPr>
            </w:pPr>
            <w:r w:rsidRPr="000A3885">
              <w:rPr>
                <w:rFonts w:ascii="Calibri" w:hAnsi="Calibri" w:cs="Times New Roman"/>
                <w:b/>
                <w:bCs/>
              </w:rPr>
              <w:t>LR-</w:t>
            </w:r>
            <w:r w:rsidRPr="000A3885">
              <w:rPr>
                <w:rFonts w:ascii="Calibri" w:hAnsi="Calibri" w:cs="Times New Roman"/>
                <w:b/>
                <w:bCs/>
                <w:lang w:val="el-GR"/>
              </w:rPr>
              <w:t>χ</w:t>
            </w:r>
            <w:r w:rsidRPr="000A3885">
              <w:rPr>
                <w:rFonts w:ascii="Calibri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03" w:type="dxa"/>
            <w:gridSpan w:val="2"/>
          </w:tcPr>
          <w:p w14:paraId="3E86E6A0" w14:textId="77777777" w:rsidR="00EF34B8" w:rsidRPr="000A3885" w:rsidRDefault="00EF34B8" w:rsidP="00EF34B8">
            <w:pPr>
              <w:rPr>
                <w:rFonts w:ascii="Calibri" w:hAnsi="Calibri" w:cs="Times New Roman"/>
                <w:b/>
              </w:rPr>
            </w:pPr>
            <w:r w:rsidRPr="000A3885">
              <w:rPr>
                <w:rFonts w:ascii="Calibri" w:hAnsi="Calibri" w:cs="Times New Roman"/>
                <w:b/>
                <w:bCs/>
              </w:rPr>
              <w:t>HR (95% CI)</w:t>
            </w:r>
          </w:p>
        </w:tc>
        <w:tc>
          <w:tcPr>
            <w:tcW w:w="1134" w:type="dxa"/>
            <w:gridSpan w:val="2"/>
          </w:tcPr>
          <w:p w14:paraId="584A69FB" w14:textId="77777777" w:rsidR="00EF34B8" w:rsidRPr="000A3885" w:rsidRDefault="00EF34B8" w:rsidP="00EF34B8">
            <w:pPr>
              <w:rPr>
                <w:rFonts w:ascii="Calibri" w:hAnsi="Calibri" w:cs="Times New Roman"/>
                <w:b/>
              </w:rPr>
            </w:pPr>
            <w:r w:rsidRPr="000A3885">
              <w:rPr>
                <w:rFonts w:ascii="Calibri" w:hAnsi="Calibri" w:cs="Times New Roman"/>
                <w:b/>
                <w:bCs/>
              </w:rPr>
              <w:t>P-value</w:t>
            </w:r>
          </w:p>
        </w:tc>
        <w:tc>
          <w:tcPr>
            <w:tcW w:w="1276" w:type="dxa"/>
          </w:tcPr>
          <w:p w14:paraId="620510A5" w14:textId="77777777" w:rsidR="00EF34B8" w:rsidRDefault="00EF34B8" w:rsidP="00EF34B8">
            <w:pPr>
              <w:rPr>
                <w:rFonts w:ascii="Calibri" w:hAnsi="Calibri" w:cs="Times New Roman"/>
                <w:b/>
                <w:bCs/>
                <w:vertAlign w:val="superscript"/>
              </w:rPr>
            </w:pPr>
            <w:r w:rsidRPr="000A3885">
              <w:rPr>
                <w:rFonts w:ascii="Calibri" w:hAnsi="Calibri" w:cs="Times New Roman"/>
                <w:b/>
                <w:bCs/>
              </w:rPr>
              <w:t>LR-</w:t>
            </w:r>
            <w:r w:rsidRPr="000A3885">
              <w:rPr>
                <w:rFonts w:ascii="Calibri" w:hAnsi="Calibri" w:cs="Times New Roman"/>
                <w:b/>
                <w:bCs/>
                <w:lang w:val="el-GR"/>
              </w:rPr>
              <w:t>χ</w:t>
            </w:r>
            <w:r w:rsidRPr="000A3885">
              <w:rPr>
                <w:rFonts w:ascii="Calibri" w:hAnsi="Calibri" w:cs="Times New Roman"/>
                <w:b/>
                <w:bCs/>
                <w:vertAlign w:val="superscript"/>
              </w:rPr>
              <w:t>2</w:t>
            </w:r>
          </w:p>
          <w:p w14:paraId="39D0A491" w14:textId="77777777" w:rsidR="000C1FF6" w:rsidRPr="000A3885" w:rsidRDefault="000C1FF6" w:rsidP="00EF34B8">
            <w:pPr>
              <w:rPr>
                <w:rFonts w:ascii="Calibri" w:hAnsi="Calibri" w:cs="Times New Roman"/>
                <w:b/>
              </w:rPr>
            </w:pPr>
          </w:p>
        </w:tc>
      </w:tr>
      <w:tr w:rsidR="00EF34B8" w14:paraId="4C46E18B" w14:textId="77777777" w:rsidTr="0044229F">
        <w:tc>
          <w:tcPr>
            <w:tcW w:w="1525" w:type="dxa"/>
          </w:tcPr>
          <w:p w14:paraId="5FA4A31E" w14:textId="77777777" w:rsidR="00EF34B8" w:rsidRPr="001E08A2" w:rsidRDefault="00EF34B8" w:rsidP="00EF34B8">
            <w:pPr>
              <w:rPr>
                <w:rFonts w:ascii="Calibri" w:hAnsi="Calibri" w:cs="Times New Roman"/>
                <w:b/>
              </w:rPr>
            </w:pPr>
            <w:r w:rsidRPr="001E08A2">
              <w:rPr>
                <w:rFonts w:ascii="Calibri" w:hAnsi="Calibri" w:cs="Times New Roman"/>
                <w:b/>
              </w:rPr>
              <w:t>Continuous CTS5</w:t>
            </w:r>
          </w:p>
        </w:tc>
        <w:tc>
          <w:tcPr>
            <w:tcW w:w="1465" w:type="dxa"/>
          </w:tcPr>
          <w:p w14:paraId="4A12AED5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1.95 (1.59-2.39)</w:t>
            </w:r>
          </w:p>
        </w:tc>
        <w:tc>
          <w:tcPr>
            <w:tcW w:w="1120" w:type="dxa"/>
          </w:tcPr>
          <w:p w14:paraId="49CA01A9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&lt;0.0001</w:t>
            </w:r>
          </w:p>
        </w:tc>
        <w:tc>
          <w:tcPr>
            <w:tcW w:w="1116" w:type="dxa"/>
          </w:tcPr>
          <w:p w14:paraId="65AE99E4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40.10</w:t>
            </w:r>
          </w:p>
        </w:tc>
        <w:tc>
          <w:tcPr>
            <w:tcW w:w="1403" w:type="dxa"/>
            <w:gridSpan w:val="2"/>
          </w:tcPr>
          <w:p w14:paraId="7652B670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2.18 (1.78-2.67)</w:t>
            </w:r>
          </w:p>
        </w:tc>
        <w:tc>
          <w:tcPr>
            <w:tcW w:w="1134" w:type="dxa"/>
            <w:gridSpan w:val="2"/>
          </w:tcPr>
          <w:p w14:paraId="5E2DD521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&lt;0.0001</w:t>
            </w:r>
          </w:p>
        </w:tc>
        <w:tc>
          <w:tcPr>
            <w:tcW w:w="1276" w:type="dxa"/>
          </w:tcPr>
          <w:p w14:paraId="1F56494D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53.54</w:t>
            </w:r>
          </w:p>
        </w:tc>
      </w:tr>
      <w:tr w:rsidR="00EF34B8" w14:paraId="0E7606BE" w14:textId="77777777" w:rsidTr="0044229F">
        <w:tc>
          <w:tcPr>
            <w:tcW w:w="1525" w:type="dxa"/>
          </w:tcPr>
          <w:p w14:paraId="564771C7" w14:textId="77777777" w:rsidR="00EF34B8" w:rsidRPr="001E08A2" w:rsidRDefault="00EF34B8" w:rsidP="00EF34B8">
            <w:pPr>
              <w:rPr>
                <w:rFonts w:ascii="Calibri" w:hAnsi="Calibri" w:cs="Times New Roman"/>
                <w:b/>
              </w:rPr>
            </w:pPr>
            <w:r w:rsidRPr="001E08A2">
              <w:rPr>
                <w:rFonts w:ascii="Calibri" w:hAnsi="Calibri" w:cs="Times New Roman"/>
                <w:b/>
              </w:rPr>
              <w:t>Low risk (N=700 (42.1%))</w:t>
            </w:r>
          </w:p>
        </w:tc>
        <w:tc>
          <w:tcPr>
            <w:tcW w:w="1465" w:type="dxa"/>
          </w:tcPr>
          <w:p w14:paraId="0DE4C8CC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Reference</w:t>
            </w:r>
          </w:p>
        </w:tc>
        <w:tc>
          <w:tcPr>
            <w:tcW w:w="1120" w:type="dxa"/>
          </w:tcPr>
          <w:p w14:paraId="1CF7E3FF" w14:textId="77777777" w:rsidR="00EF34B8" w:rsidRPr="001E08A2" w:rsidRDefault="00EF34B8" w:rsidP="00EF34B8">
            <w:pPr>
              <w:rPr>
                <w:rFonts w:ascii="Calibri" w:hAnsi="Calibri"/>
              </w:rPr>
            </w:pPr>
          </w:p>
        </w:tc>
        <w:tc>
          <w:tcPr>
            <w:tcW w:w="1116" w:type="dxa"/>
          </w:tcPr>
          <w:p w14:paraId="6CF275B7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-</w:t>
            </w:r>
          </w:p>
        </w:tc>
        <w:tc>
          <w:tcPr>
            <w:tcW w:w="1403" w:type="dxa"/>
            <w:gridSpan w:val="2"/>
          </w:tcPr>
          <w:p w14:paraId="2C9AE3A5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134" w:type="dxa"/>
            <w:gridSpan w:val="2"/>
          </w:tcPr>
          <w:p w14:paraId="4D1BF5A6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-</w:t>
            </w:r>
          </w:p>
        </w:tc>
        <w:tc>
          <w:tcPr>
            <w:tcW w:w="1276" w:type="dxa"/>
          </w:tcPr>
          <w:p w14:paraId="44ABD0CC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-</w:t>
            </w:r>
          </w:p>
        </w:tc>
      </w:tr>
      <w:tr w:rsidR="00EF34B8" w14:paraId="4B8F8323" w14:textId="77777777" w:rsidTr="0044229F">
        <w:tc>
          <w:tcPr>
            <w:tcW w:w="1525" w:type="dxa"/>
          </w:tcPr>
          <w:p w14:paraId="60ED5853" w14:textId="77777777" w:rsidR="00EF34B8" w:rsidRPr="001E08A2" w:rsidRDefault="00EF34B8" w:rsidP="00EF34B8">
            <w:pPr>
              <w:rPr>
                <w:rFonts w:ascii="Calibri" w:hAnsi="Calibri" w:cs="Times New Roman"/>
                <w:b/>
              </w:rPr>
            </w:pPr>
            <w:r w:rsidRPr="001E08A2">
              <w:rPr>
                <w:rFonts w:ascii="Calibri" w:hAnsi="Calibri" w:cs="Times New Roman"/>
                <w:b/>
              </w:rPr>
              <w:t>Intermediate risk (N=549 (33.0%))</w:t>
            </w:r>
          </w:p>
        </w:tc>
        <w:tc>
          <w:tcPr>
            <w:tcW w:w="1465" w:type="dxa"/>
          </w:tcPr>
          <w:p w14:paraId="0C6255ED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2.28 (1.32-3.93)</w:t>
            </w:r>
          </w:p>
        </w:tc>
        <w:tc>
          <w:tcPr>
            <w:tcW w:w="1120" w:type="dxa"/>
          </w:tcPr>
          <w:p w14:paraId="33871C8C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0.003</w:t>
            </w:r>
          </w:p>
        </w:tc>
        <w:tc>
          <w:tcPr>
            <w:tcW w:w="1116" w:type="dxa"/>
          </w:tcPr>
          <w:p w14:paraId="615EEA38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-</w:t>
            </w:r>
          </w:p>
        </w:tc>
        <w:tc>
          <w:tcPr>
            <w:tcW w:w="1403" w:type="dxa"/>
            <w:gridSpan w:val="2"/>
          </w:tcPr>
          <w:p w14:paraId="114C4B80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2.51 (1.46-4.33)</w:t>
            </w:r>
          </w:p>
        </w:tc>
        <w:tc>
          <w:tcPr>
            <w:tcW w:w="1134" w:type="dxa"/>
            <w:gridSpan w:val="2"/>
          </w:tcPr>
          <w:p w14:paraId="36F92938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0.001</w:t>
            </w:r>
          </w:p>
        </w:tc>
        <w:tc>
          <w:tcPr>
            <w:tcW w:w="1276" w:type="dxa"/>
          </w:tcPr>
          <w:p w14:paraId="0FAF1A45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-</w:t>
            </w:r>
          </w:p>
        </w:tc>
      </w:tr>
      <w:tr w:rsidR="00EF34B8" w14:paraId="059F5E0E" w14:textId="77777777" w:rsidTr="0044229F">
        <w:tc>
          <w:tcPr>
            <w:tcW w:w="1525" w:type="dxa"/>
          </w:tcPr>
          <w:p w14:paraId="5BA6A6C9" w14:textId="77777777" w:rsidR="00EF34B8" w:rsidRPr="001E08A2" w:rsidRDefault="00EF34B8" w:rsidP="00EF34B8">
            <w:pPr>
              <w:rPr>
                <w:rFonts w:ascii="Calibri" w:hAnsi="Calibri" w:cs="Times New Roman"/>
                <w:b/>
              </w:rPr>
            </w:pPr>
            <w:r w:rsidRPr="001E08A2">
              <w:rPr>
                <w:rFonts w:ascii="Calibri" w:hAnsi="Calibri" w:cs="Times New Roman"/>
                <w:b/>
              </w:rPr>
              <w:t>High (N=413 (24.9%))</w:t>
            </w:r>
          </w:p>
        </w:tc>
        <w:tc>
          <w:tcPr>
            <w:tcW w:w="1465" w:type="dxa"/>
          </w:tcPr>
          <w:p w14:paraId="23595B64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3.81 (2.27-6.41)</w:t>
            </w:r>
          </w:p>
        </w:tc>
        <w:tc>
          <w:tcPr>
            <w:tcW w:w="1120" w:type="dxa"/>
          </w:tcPr>
          <w:p w14:paraId="3613D429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&lt;0.0001</w:t>
            </w:r>
          </w:p>
        </w:tc>
        <w:tc>
          <w:tcPr>
            <w:tcW w:w="1116" w:type="dxa"/>
          </w:tcPr>
          <w:p w14:paraId="31BEF1A7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-</w:t>
            </w:r>
          </w:p>
        </w:tc>
        <w:tc>
          <w:tcPr>
            <w:tcW w:w="1403" w:type="dxa"/>
            <w:gridSpan w:val="2"/>
          </w:tcPr>
          <w:p w14:paraId="05495575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4.67 (2.78-7.85)</w:t>
            </w:r>
          </w:p>
        </w:tc>
        <w:tc>
          <w:tcPr>
            <w:tcW w:w="1134" w:type="dxa"/>
            <w:gridSpan w:val="2"/>
          </w:tcPr>
          <w:p w14:paraId="69602F69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&lt;0.0001</w:t>
            </w:r>
          </w:p>
        </w:tc>
        <w:tc>
          <w:tcPr>
            <w:tcW w:w="1276" w:type="dxa"/>
          </w:tcPr>
          <w:p w14:paraId="2A07BB0B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-</w:t>
            </w:r>
          </w:p>
        </w:tc>
      </w:tr>
      <w:tr w:rsidR="00EF34B8" w14:paraId="007D685D" w14:textId="77777777" w:rsidTr="0044229F">
        <w:tc>
          <w:tcPr>
            <w:tcW w:w="9039" w:type="dxa"/>
            <w:gridSpan w:val="9"/>
          </w:tcPr>
          <w:p w14:paraId="4DE7F662" w14:textId="77777777" w:rsidR="00EF34B8" w:rsidRPr="001E08A2" w:rsidRDefault="00EF34B8" w:rsidP="00EF34B8">
            <w:pPr>
              <w:rPr>
                <w:rFonts w:ascii="Calibri" w:hAnsi="Calibri" w:cs="Times New Roman"/>
                <w:i/>
              </w:rPr>
            </w:pPr>
            <w:r w:rsidRPr="001E08A2">
              <w:rPr>
                <w:rFonts w:ascii="Calibri" w:hAnsi="Calibri" w:cs="Times New Roman"/>
                <w:i/>
              </w:rPr>
              <w:t>Pre-menopausal</w:t>
            </w:r>
          </w:p>
          <w:p w14:paraId="56E3E963" w14:textId="77777777" w:rsidR="00EF34B8" w:rsidRPr="001E08A2" w:rsidRDefault="00EF34B8" w:rsidP="00EF34B8">
            <w:pPr>
              <w:rPr>
                <w:rFonts w:ascii="Calibri" w:hAnsi="Calibri"/>
                <w:b/>
              </w:rPr>
            </w:pPr>
            <w:r w:rsidRPr="001E08A2">
              <w:rPr>
                <w:rFonts w:ascii="Calibri" w:hAnsi="Calibri" w:cs="Times New Roman"/>
                <w:i/>
              </w:rPr>
              <w:t>N=776, DR=107</w:t>
            </w:r>
          </w:p>
        </w:tc>
      </w:tr>
      <w:tr w:rsidR="00EF34B8" w14:paraId="131EDEA4" w14:textId="77777777" w:rsidTr="0044229F">
        <w:tc>
          <w:tcPr>
            <w:tcW w:w="1525" w:type="dxa"/>
          </w:tcPr>
          <w:p w14:paraId="661972C0" w14:textId="77777777" w:rsidR="00EF34B8" w:rsidRPr="001E08A2" w:rsidRDefault="00EF34B8" w:rsidP="00EF34B8">
            <w:pPr>
              <w:rPr>
                <w:rFonts w:ascii="Calibri" w:hAnsi="Calibri" w:cs="Times New Roman"/>
                <w:b/>
              </w:rPr>
            </w:pPr>
            <w:r w:rsidRPr="001E08A2">
              <w:rPr>
                <w:rFonts w:ascii="Calibri" w:hAnsi="Calibri" w:cs="Times New Roman"/>
                <w:b/>
              </w:rPr>
              <w:t>Continuous CTS5</w:t>
            </w:r>
          </w:p>
        </w:tc>
        <w:tc>
          <w:tcPr>
            <w:tcW w:w="1465" w:type="dxa"/>
          </w:tcPr>
          <w:p w14:paraId="79542E14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1.72 (1.23-2.40)</w:t>
            </w:r>
          </w:p>
        </w:tc>
        <w:tc>
          <w:tcPr>
            <w:tcW w:w="1120" w:type="dxa"/>
          </w:tcPr>
          <w:p w14:paraId="2D78A403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0.001</w:t>
            </w:r>
          </w:p>
        </w:tc>
        <w:tc>
          <w:tcPr>
            <w:tcW w:w="1116" w:type="dxa"/>
          </w:tcPr>
          <w:p w14:paraId="0838CC8D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10.39</w:t>
            </w:r>
          </w:p>
        </w:tc>
        <w:tc>
          <w:tcPr>
            <w:tcW w:w="1209" w:type="dxa"/>
          </w:tcPr>
          <w:p w14:paraId="060BFF50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1.84 (1.32-2.56)</w:t>
            </w:r>
          </w:p>
        </w:tc>
        <w:tc>
          <w:tcPr>
            <w:tcW w:w="1115" w:type="dxa"/>
            <w:gridSpan w:val="2"/>
          </w:tcPr>
          <w:p w14:paraId="154E5B7C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&lt;0.0001</w:t>
            </w:r>
          </w:p>
        </w:tc>
        <w:tc>
          <w:tcPr>
            <w:tcW w:w="1489" w:type="dxa"/>
            <w:gridSpan w:val="2"/>
          </w:tcPr>
          <w:p w14:paraId="7A185918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13.25</w:t>
            </w:r>
          </w:p>
        </w:tc>
      </w:tr>
      <w:tr w:rsidR="00EF34B8" w14:paraId="3FF2EB88" w14:textId="77777777" w:rsidTr="0044229F">
        <w:tc>
          <w:tcPr>
            <w:tcW w:w="1525" w:type="dxa"/>
          </w:tcPr>
          <w:p w14:paraId="224FE2DE" w14:textId="77777777" w:rsidR="00EF34B8" w:rsidRPr="001E08A2" w:rsidRDefault="00EF34B8" w:rsidP="00EF34B8">
            <w:pPr>
              <w:rPr>
                <w:rFonts w:ascii="Calibri" w:hAnsi="Calibri" w:cs="Times New Roman"/>
                <w:b/>
              </w:rPr>
            </w:pPr>
            <w:r w:rsidRPr="001E08A2">
              <w:rPr>
                <w:rFonts w:ascii="Calibri" w:hAnsi="Calibri" w:cs="Times New Roman"/>
                <w:b/>
              </w:rPr>
              <w:t>Low risk (N=314 (41.0%))</w:t>
            </w:r>
          </w:p>
        </w:tc>
        <w:tc>
          <w:tcPr>
            <w:tcW w:w="1465" w:type="dxa"/>
          </w:tcPr>
          <w:p w14:paraId="6DBF1558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Reference</w:t>
            </w:r>
          </w:p>
        </w:tc>
        <w:tc>
          <w:tcPr>
            <w:tcW w:w="1120" w:type="dxa"/>
          </w:tcPr>
          <w:p w14:paraId="56A2C1BC" w14:textId="77777777" w:rsidR="00EF34B8" w:rsidRPr="001E08A2" w:rsidRDefault="00EF34B8" w:rsidP="00EF34B8">
            <w:pPr>
              <w:rPr>
                <w:rFonts w:ascii="Calibri" w:hAnsi="Calibri"/>
              </w:rPr>
            </w:pPr>
          </w:p>
        </w:tc>
        <w:tc>
          <w:tcPr>
            <w:tcW w:w="1116" w:type="dxa"/>
          </w:tcPr>
          <w:p w14:paraId="3CEF315F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-</w:t>
            </w:r>
          </w:p>
        </w:tc>
        <w:tc>
          <w:tcPr>
            <w:tcW w:w="1209" w:type="dxa"/>
          </w:tcPr>
          <w:p w14:paraId="3F45EED1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115" w:type="dxa"/>
            <w:gridSpan w:val="2"/>
          </w:tcPr>
          <w:p w14:paraId="78E79194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-</w:t>
            </w:r>
          </w:p>
        </w:tc>
        <w:tc>
          <w:tcPr>
            <w:tcW w:w="1489" w:type="dxa"/>
            <w:gridSpan w:val="2"/>
          </w:tcPr>
          <w:p w14:paraId="66C8C9CF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-</w:t>
            </w:r>
          </w:p>
        </w:tc>
      </w:tr>
      <w:tr w:rsidR="00EF34B8" w14:paraId="17F86280" w14:textId="77777777" w:rsidTr="0044229F">
        <w:tc>
          <w:tcPr>
            <w:tcW w:w="1525" w:type="dxa"/>
          </w:tcPr>
          <w:p w14:paraId="6542985F" w14:textId="77777777" w:rsidR="00EF34B8" w:rsidRPr="001E08A2" w:rsidRDefault="00EF34B8" w:rsidP="00EF34B8">
            <w:pPr>
              <w:rPr>
                <w:rFonts w:ascii="Calibri" w:hAnsi="Calibri" w:cs="Times New Roman"/>
                <w:b/>
              </w:rPr>
            </w:pPr>
            <w:r w:rsidRPr="001E08A2">
              <w:rPr>
                <w:rFonts w:ascii="Calibri" w:hAnsi="Calibri" w:cs="Times New Roman"/>
                <w:b/>
              </w:rPr>
              <w:t>Intermediate risk (N=261 (34.1%))</w:t>
            </w:r>
          </w:p>
        </w:tc>
        <w:tc>
          <w:tcPr>
            <w:tcW w:w="1465" w:type="dxa"/>
          </w:tcPr>
          <w:p w14:paraId="46DC57CB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1.69 (0.84-3.51)</w:t>
            </w:r>
          </w:p>
        </w:tc>
        <w:tc>
          <w:tcPr>
            <w:tcW w:w="1120" w:type="dxa"/>
          </w:tcPr>
          <w:p w14:paraId="0E20D413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0.16</w:t>
            </w:r>
          </w:p>
        </w:tc>
        <w:tc>
          <w:tcPr>
            <w:tcW w:w="1116" w:type="dxa"/>
          </w:tcPr>
          <w:p w14:paraId="1C74A1C4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-</w:t>
            </w:r>
          </w:p>
        </w:tc>
        <w:tc>
          <w:tcPr>
            <w:tcW w:w="1209" w:type="dxa"/>
          </w:tcPr>
          <w:p w14:paraId="416E8CE8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1.82 (0.88-3.78)</w:t>
            </w:r>
          </w:p>
        </w:tc>
        <w:tc>
          <w:tcPr>
            <w:tcW w:w="1115" w:type="dxa"/>
            <w:gridSpan w:val="2"/>
          </w:tcPr>
          <w:p w14:paraId="49207CAB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0.11</w:t>
            </w:r>
          </w:p>
        </w:tc>
        <w:tc>
          <w:tcPr>
            <w:tcW w:w="1489" w:type="dxa"/>
            <w:gridSpan w:val="2"/>
          </w:tcPr>
          <w:p w14:paraId="7E5B8488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-</w:t>
            </w:r>
          </w:p>
        </w:tc>
      </w:tr>
      <w:tr w:rsidR="00EF34B8" w14:paraId="4EAE7BEF" w14:textId="77777777" w:rsidTr="0044229F">
        <w:tc>
          <w:tcPr>
            <w:tcW w:w="1525" w:type="dxa"/>
          </w:tcPr>
          <w:p w14:paraId="2EE77D2D" w14:textId="77777777" w:rsidR="00EF34B8" w:rsidRPr="001E08A2" w:rsidRDefault="00EF34B8" w:rsidP="00EF34B8">
            <w:pPr>
              <w:rPr>
                <w:rFonts w:ascii="Calibri" w:hAnsi="Calibri" w:cs="Times New Roman"/>
                <w:b/>
              </w:rPr>
            </w:pPr>
            <w:r w:rsidRPr="001E08A2">
              <w:rPr>
                <w:rFonts w:ascii="Calibri" w:hAnsi="Calibri" w:cs="Times New Roman"/>
                <w:b/>
              </w:rPr>
              <w:t>High (N=191 (24.9%))</w:t>
            </w:r>
          </w:p>
        </w:tc>
        <w:tc>
          <w:tcPr>
            <w:tcW w:w="1465" w:type="dxa"/>
          </w:tcPr>
          <w:p w14:paraId="01B9F56D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2.63 (1.29-5.34)</w:t>
            </w:r>
          </w:p>
        </w:tc>
        <w:tc>
          <w:tcPr>
            <w:tcW w:w="1120" w:type="dxa"/>
          </w:tcPr>
          <w:p w14:paraId="5609146A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0.008</w:t>
            </w:r>
          </w:p>
        </w:tc>
        <w:tc>
          <w:tcPr>
            <w:tcW w:w="1116" w:type="dxa"/>
          </w:tcPr>
          <w:p w14:paraId="3560FABB" w14:textId="77777777" w:rsidR="00EF34B8" w:rsidRPr="001E08A2" w:rsidRDefault="00EF34B8" w:rsidP="00EF34B8">
            <w:pPr>
              <w:rPr>
                <w:rFonts w:ascii="Calibri" w:hAnsi="Calibri"/>
              </w:rPr>
            </w:pPr>
            <w:r w:rsidRPr="001E08A2">
              <w:rPr>
                <w:rFonts w:ascii="Calibri" w:hAnsi="Calibri"/>
              </w:rPr>
              <w:t>-</w:t>
            </w:r>
          </w:p>
        </w:tc>
        <w:tc>
          <w:tcPr>
            <w:tcW w:w="1209" w:type="dxa"/>
          </w:tcPr>
          <w:p w14:paraId="647FA8B4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3.04 (1.50-6.19)</w:t>
            </w:r>
          </w:p>
        </w:tc>
        <w:tc>
          <w:tcPr>
            <w:tcW w:w="1115" w:type="dxa"/>
            <w:gridSpan w:val="2"/>
          </w:tcPr>
          <w:p w14:paraId="1077FA41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0.002</w:t>
            </w:r>
          </w:p>
        </w:tc>
        <w:tc>
          <w:tcPr>
            <w:tcW w:w="1489" w:type="dxa"/>
            <w:gridSpan w:val="2"/>
          </w:tcPr>
          <w:p w14:paraId="65C84290" w14:textId="77777777" w:rsidR="00EF34B8" w:rsidRPr="001E08A2" w:rsidRDefault="00EF34B8" w:rsidP="00EF34B8">
            <w:pPr>
              <w:rPr>
                <w:rFonts w:ascii="Calibri" w:hAnsi="Calibri" w:cs="Times New Roman"/>
              </w:rPr>
            </w:pPr>
            <w:r w:rsidRPr="001E08A2">
              <w:rPr>
                <w:rFonts w:ascii="Calibri" w:hAnsi="Calibri" w:cs="Times New Roman"/>
              </w:rPr>
              <w:t>-</w:t>
            </w:r>
          </w:p>
        </w:tc>
      </w:tr>
    </w:tbl>
    <w:p w14:paraId="7D12BDFE" w14:textId="77777777" w:rsidR="00EF34B8" w:rsidRDefault="00EF34B8" w:rsidP="00B851F7">
      <w:pPr>
        <w:spacing w:line="360" w:lineRule="auto"/>
        <w:jc w:val="both"/>
      </w:pPr>
    </w:p>
    <w:sectPr w:rsidR="00EF34B8" w:rsidSect="00AA3190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EA05D" w16cex:dateUtc="2020-07-31T12:51:00Z"/>
  <w16cex:commentExtensible w16cex:durableId="22CEA0D2" w16cex:dateUtc="2020-07-31T12:53:00Z"/>
  <w16cex:commentExtensible w16cex:durableId="22CEA126" w16cex:dateUtc="2020-07-31T12:54:00Z"/>
  <w16cex:commentExtensible w16cex:durableId="22CEA1B2" w16cex:dateUtc="2020-07-31T12:57:00Z"/>
  <w16cex:commentExtensible w16cex:durableId="22CEA1FE" w16cex:dateUtc="2020-07-31T12:58:00Z"/>
  <w16cex:commentExtensible w16cex:durableId="22E0E90C" w16cex:dateUtc="2020-08-14T09:42:00Z"/>
  <w16cex:commentExtensible w16cex:durableId="22E0F1C0" w16cex:dateUtc="2020-08-14T10:19:00Z"/>
  <w16cex:commentExtensible w16cex:durableId="22E0F61F" w16cex:dateUtc="2020-08-14T10:38:00Z"/>
  <w16cex:commentExtensible w16cex:durableId="22E0E0AB" w16cex:dateUtc="2020-08-14T09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AAF1ED" w16cid:durableId="22CEA05D"/>
  <w16cid:commentId w16cid:paraId="52DC5802" w16cid:durableId="22E0D79D"/>
  <w16cid:commentId w16cid:paraId="13E7F419" w16cid:durableId="22CEA0D2"/>
  <w16cid:commentId w16cid:paraId="2DD491C9" w16cid:durableId="22CEA126"/>
  <w16cid:commentId w16cid:paraId="57EDABF0" w16cid:durableId="22E0D7A0"/>
  <w16cid:commentId w16cid:paraId="0349CB90" w16cid:durableId="22CEA1B2"/>
  <w16cid:commentId w16cid:paraId="58F073D6" w16cid:durableId="22E0D7A2"/>
  <w16cid:commentId w16cid:paraId="169B6372" w16cid:durableId="22CEA1FE"/>
  <w16cid:commentId w16cid:paraId="0AD70871" w16cid:durableId="22E0D7A4"/>
  <w16cid:commentId w16cid:paraId="370EFFE3" w16cid:durableId="22E0E90C"/>
  <w16cid:commentId w16cid:paraId="350DAE0D" w16cid:durableId="22E0F1C0"/>
  <w16cid:commentId w16cid:paraId="52C98621" w16cid:durableId="22E0F61F"/>
  <w16cid:commentId w16cid:paraId="3D5C19D6" w16cid:durableId="22E0E0A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6FECC" w14:textId="77777777" w:rsidR="006E3543" w:rsidRDefault="006E3543" w:rsidP="00EB6F5B">
      <w:r>
        <w:separator/>
      </w:r>
    </w:p>
  </w:endnote>
  <w:endnote w:type="continuationSeparator" w:id="0">
    <w:p w14:paraId="18F7B791" w14:textId="77777777" w:rsidR="006E3543" w:rsidRDefault="006E3543" w:rsidP="00EB6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119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00DF7" w14:textId="0FB98A8D" w:rsidR="006E3543" w:rsidRDefault="006E35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22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624A7" w14:textId="77777777" w:rsidR="006E3543" w:rsidRDefault="006E35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B1534" w14:textId="77777777" w:rsidR="006E3543" w:rsidRDefault="006E3543" w:rsidP="00EB6F5B">
      <w:r>
        <w:separator/>
      </w:r>
    </w:p>
  </w:footnote>
  <w:footnote w:type="continuationSeparator" w:id="0">
    <w:p w14:paraId="588A9DF1" w14:textId="77777777" w:rsidR="006E3543" w:rsidRDefault="006E3543" w:rsidP="00EB6F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8F39D5"/>
    <w:multiLevelType w:val="hybridMultilevel"/>
    <w:tmpl w:val="01CC51A0"/>
    <w:lvl w:ilvl="0" w:tplc="2C7CFD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a5rpa2rdrpre0prb5xpef2e509eazsde9&quot;&gt;Publications all-Saved-Saved&lt;record-ids&gt;&lt;item&gt;4728&lt;/item&gt;&lt;item&gt;5847&lt;/item&gt;&lt;item&gt;6122&lt;/item&gt;&lt;item&gt;6394&lt;/item&gt;&lt;item&gt;6703&lt;/item&gt;&lt;item&gt;6718&lt;/item&gt;&lt;item&gt;6760&lt;/item&gt;&lt;item&gt;7146&lt;/item&gt;&lt;item&gt;7502&lt;/item&gt;&lt;item&gt;7596&lt;/item&gt;&lt;item&gt;7774&lt;/item&gt;&lt;item&gt;7775&lt;/item&gt;&lt;item&gt;7821&lt;/item&gt;&lt;item&gt;7826&lt;/item&gt;&lt;item&gt;7828&lt;/item&gt;&lt;item&gt;7834&lt;/item&gt;&lt;item&gt;7836&lt;/item&gt;&lt;/record-ids&gt;&lt;/item&gt;&lt;/Libraries&gt;"/>
  </w:docVars>
  <w:rsids>
    <w:rsidRoot w:val="00BA5279"/>
    <w:rsid w:val="00000B9A"/>
    <w:rsid w:val="00003B6E"/>
    <w:rsid w:val="000060A2"/>
    <w:rsid w:val="00006A5D"/>
    <w:rsid w:val="00007E06"/>
    <w:rsid w:val="000106AE"/>
    <w:rsid w:val="00016B96"/>
    <w:rsid w:val="00024877"/>
    <w:rsid w:val="00032925"/>
    <w:rsid w:val="00033FCA"/>
    <w:rsid w:val="0003450E"/>
    <w:rsid w:val="00035A92"/>
    <w:rsid w:val="00036D91"/>
    <w:rsid w:val="00040C54"/>
    <w:rsid w:val="0004243C"/>
    <w:rsid w:val="00050497"/>
    <w:rsid w:val="0005362C"/>
    <w:rsid w:val="00056BCB"/>
    <w:rsid w:val="000570F3"/>
    <w:rsid w:val="000678B5"/>
    <w:rsid w:val="00074341"/>
    <w:rsid w:val="00074A2C"/>
    <w:rsid w:val="00077EF6"/>
    <w:rsid w:val="000832DB"/>
    <w:rsid w:val="00084238"/>
    <w:rsid w:val="00085A10"/>
    <w:rsid w:val="00090CD1"/>
    <w:rsid w:val="00094B30"/>
    <w:rsid w:val="000955CF"/>
    <w:rsid w:val="000A23E1"/>
    <w:rsid w:val="000A703F"/>
    <w:rsid w:val="000B0609"/>
    <w:rsid w:val="000B1862"/>
    <w:rsid w:val="000B194C"/>
    <w:rsid w:val="000B2CE3"/>
    <w:rsid w:val="000B4414"/>
    <w:rsid w:val="000B46E7"/>
    <w:rsid w:val="000B640C"/>
    <w:rsid w:val="000C02AF"/>
    <w:rsid w:val="000C1337"/>
    <w:rsid w:val="000C1D5A"/>
    <w:rsid w:val="000C1FF6"/>
    <w:rsid w:val="000C282D"/>
    <w:rsid w:val="000C3E6D"/>
    <w:rsid w:val="000C527F"/>
    <w:rsid w:val="000C6CFC"/>
    <w:rsid w:val="000C74C3"/>
    <w:rsid w:val="000C7D33"/>
    <w:rsid w:val="000C7DD3"/>
    <w:rsid w:val="000D32B0"/>
    <w:rsid w:val="000D4C14"/>
    <w:rsid w:val="000E1CEB"/>
    <w:rsid w:val="000E304E"/>
    <w:rsid w:val="000E31B3"/>
    <w:rsid w:val="000E5D50"/>
    <w:rsid w:val="000E7808"/>
    <w:rsid w:val="000E7CEA"/>
    <w:rsid w:val="000F0592"/>
    <w:rsid w:val="000F0907"/>
    <w:rsid w:val="000F2BA9"/>
    <w:rsid w:val="000F6366"/>
    <w:rsid w:val="001019EB"/>
    <w:rsid w:val="001019F7"/>
    <w:rsid w:val="00102272"/>
    <w:rsid w:val="001048E5"/>
    <w:rsid w:val="00111BF7"/>
    <w:rsid w:val="00112F98"/>
    <w:rsid w:val="00113154"/>
    <w:rsid w:val="001155E7"/>
    <w:rsid w:val="00121ABF"/>
    <w:rsid w:val="00122CB8"/>
    <w:rsid w:val="001259E2"/>
    <w:rsid w:val="00137A90"/>
    <w:rsid w:val="001435A7"/>
    <w:rsid w:val="00143719"/>
    <w:rsid w:val="00144FE3"/>
    <w:rsid w:val="00145C61"/>
    <w:rsid w:val="001526D8"/>
    <w:rsid w:val="00154AB5"/>
    <w:rsid w:val="0015725D"/>
    <w:rsid w:val="00161BBB"/>
    <w:rsid w:val="00163806"/>
    <w:rsid w:val="00164224"/>
    <w:rsid w:val="001648BE"/>
    <w:rsid w:val="0016667F"/>
    <w:rsid w:val="00173169"/>
    <w:rsid w:val="00173552"/>
    <w:rsid w:val="00173945"/>
    <w:rsid w:val="00175B13"/>
    <w:rsid w:val="00177892"/>
    <w:rsid w:val="00177C2D"/>
    <w:rsid w:val="00180F97"/>
    <w:rsid w:val="00181CC6"/>
    <w:rsid w:val="00181EA5"/>
    <w:rsid w:val="00184AE1"/>
    <w:rsid w:val="001851F9"/>
    <w:rsid w:val="00192123"/>
    <w:rsid w:val="00192D3D"/>
    <w:rsid w:val="0019459F"/>
    <w:rsid w:val="001952AD"/>
    <w:rsid w:val="00196B3C"/>
    <w:rsid w:val="001A0F5A"/>
    <w:rsid w:val="001A20C2"/>
    <w:rsid w:val="001B0514"/>
    <w:rsid w:val="001B1524"/>
    <w:rsid w:val="001B1C96"/>
    <w:rsid w:val="001B23C1"/>
    <w:rsid w:val="001B3A0D"/>
    <w:rsid w:val="001B40AC"/>
    <w:rsid w:val="001B53B7"/>
    <w:rsid w:val="001C1956"/>
    <w:rsid w:val="001C59A1"/>
    <w:rsid w:val="001D37C7"/>
    <w:rsid w:val="001D3A4A"/>
    <w:rsid w:val="001E15FD"/>
    <w:rsid w:val="001E20D9"/>
    <w:rsid w:val="001E3A0E"/>
    <w:rsid w:val="001E4608"/>
    <w:rsid w:val="001E52D9"/>
    <w:rsid w:val="001E7769"/>
    <w:rsid w:val="001E7C93"/>
    <w:rsid w:val="001F40A3"/>
    <w:rsid w:val="001F4F19"/>
    <w:rsid w:val="001F5672"/>
    <w:rsid w:val="002009EB"/>
    <w:rsid w:val="00210E3A"/>
    <w:rsid w:val="00211C2C"/>
    <w:rsid w:val="00211E03"/>
    <w:rsid w:val="002134F4"/>
    <w:rsid w:val="00215602"/>
    <w:rsid w:val="0021563A"/>
    <w:rsid w:val="00216600"/>
    <w:rsid w:val="00217D60"/>
    <w:rsid w:val="00217F90"/>
    <w:rsid w:val="002201D5"/>
    <w:rsid w:val="00221AC9"/>
    <w:rsid w:val="0022201B"/>
    <w:rsid w:val="00223954"/>
    <w:rsid w:val="002247D3"/>
    <w:rsid w:val="00225049"/>
    <w:rsid w:val="002258AF"/>
    <w:rsid w:val="0022641A"/>
    <w:rsid w:val="00226A8E"/>
    <w:rsid w:val="00226CAC"/>
    <w:rsid w:val="002275A8"/>
    <w:rsid w:val="002321C7"/>
    <w:rsid w:val="00237728"/>
    <w:rsid w:val="0024080A"/>
    <w:rsid w:val="00241247"/>
    <w:rsid w:val="002439FF"/>
    <w:rsid w:val="0025401F"/>
    <w:rsid w:val="002623A9"/>
    <w:rsid w:val="002643AD"/>
    <w:rsid w:val="00273D26"/>
    <w:rsid w:val="00276161"/>
    <w:rsid w:val="00283552"/>
    <w:rsid w:val="0028417C"/>
    <w:rsid w:val="00286B97"/>
    <w:rsid w:val="00293DBE"/>
    <w:rsid w:val="00295A76"/>
    <w:rsid w:val="002A1839"/>
    <w:rsid w:val="002A222D"/>
    <w:rsid w:val="002A45BD"/>
    <w:rsid w:val="002A70F0"/>
    <w:rsid w:val="002B1512"/>
    <w:rsid w:val="002B1CC2"/>
    <w:rsid w:val="002B1F22"/>
    <w:rsid w:val="002B45A7"/>
    <w:rsid w:val="002B45C2"/>
    <w:rsid w:val="002B4CDB"/>
    <w:rsid w:val="002B5C40"/>
    <w:rsid w:val="002B79EF"/>
    <w:rsid w:val="002C590F"/>
    <w:rsid w:val="002C5D9E"/>
    <w:rsid w:val="002D29EB"/>
    <w:rsid w:val="002D470A"/>
    <w:rsid w:val="002D634A"/>
    <w:rsid w:val="002D6C4C"/>
    <w:rsid w:val="002D791F"/>
    <w:rsid w:val="002E3CAB"/>
    <w:rsid w:val="002E4607"/>
    <w:rsid w:val="002E6AF1"/>
    <w:rsid w:val="002E7D76"/>
    <w:rsid w:val="002F1FAF"/>
    <w:rsid w:val="002F211E"/>
    <w:rsid w:val="002F2273"/>
    <w:rsid w:val="002F4A92"/>
    <w:rsid w:val="002F612C"/>
    <w:rsid w:val="00301196"/>
    <w:rsid w:val="003019FA"/>
    <w:rsid w:val="00302E2B"/>
    <w:rsid w:val="0030328F"/>
    <w:rsid w:val="00304DDA"/>
    <w:rsid w:val="00307FF9"/>
    <w:rsid w:val="00310E3F"/>
    <w:rsid w:val="00311C14"/>
    <w:rsid w:val="0031612D"/>
    <w:rsid w:val="00322733"/>
    <w:rsid w:val="003229BC"/>
    <w:rsid w:val="00322F6C"/>
    <w:rsid w:val="00326A9C"/>
    <w:rsid w:val="00332083"/>
    <w:rsid w:val="00335833"/>
    <w:rsid w:val="003358BF"/>
    <w:rsid w:val="003406B7"/>
    <w:rsid w:val="00343C32"/>
    <w:rsid w:val="0035092D"/>
    <w:rsid w:val="00350B9A"/>
    <w:rsid w:val="003550B5"/>
    <w:rsid w:val="00365657"/>
    <w:rsid w:val="00370A51"/>
    <w:rsid w:val="0037271F"/>
    <w:rsid w:val="00375E3D"/>
    <w:rsid w:val="003820F8"/>
    <w:rsid w:val="003918FE"/>
    <w:rsid w:val="003934CD"/>
    <w:rsid w:val="00394D76"/>
    <w:rsid w:val="003974B6"/>
    <w:rsid w:val="00397CBB"/>
    <w:rsid w:val="003A0A63"/>
    <w:rsid w:val="003A0DEC"/>
    <w:rsid w:val="003A2FB9"/>
    <w:rsid w:val="003A33F3"/>
    <w:rsid w:val="003A547E"/>
    <w:rsid w:val="003A5909"/>
    <w:rsid w:val="003A6225"/>
    <w:rsid w:val="003B0E63"/>
    <w:rsid w:val="003B2076"/>
    <w:rsid w:val="003B3494"/>
    <w:rsid w:val="003B4C25"/>
    <w:rsid w:val="003B5A61"/>
    <w:rsid w:val="003B6737"/>
    <w:rsid w:val="003B7778"/>
    <w:rsid w:val="003C155C"/>
    <w:rsid w:val="003C2218"/>
    <w:rsid w:val="003C3BA3"/>
    <w:rsid w:val="003C5335"/>
    <w:rsid w:val="003D26D6"/>
    <w:rsid w:val="003D6414"/>
    <w:rsid w:val="003E234A"/>
    <w:rsid w:val="003E4A42"/>
    <w:rsid w:val="003E5385"/>
    <w:rsid w:val="003F0474"/>
    <w:rsid w:val="003F2465"/>
    <w:rsid w:val="003F3558"/>
    <w:rsid w:val="003F5863"/>
    <w:rsid w:val="003F6118"/>
    <w:rsid w:val="00400D11"/>
    <w:rsid w:val="004026D4"/>
    <w:rsid w:val="00406E71"/>
    <w:rsid w:val="00412332"/>
    <w:rsid w:val="004133BF"/>
    <w:rsid w:val="00425F22"/>
    <w:rsid w:val="0042635C"/>
    <w:rsid w:val="00427752"/>
    <w:rsid w:val="00430C80"/>
    <w:rsid w:val="0043114A"/>
    <w:rsid w:val="00431B3C"/>
    <w:rsid w:val="00432C04"/>
    <w:rsid w:val="00436C64"/>
    <w:rsid w:val="004376B7"/>
    <w:rsid w:val="00437D83"/>
    <w:rsid w:val="00441CC9"/>
    <w:rsid w:val="0044229F"/>
    <w:rsid w:val="00442F37"/>
    <w:rsid w:val="00443155"/>
    <w:rsid w:val="0044630B"/>
    <w:rsid w:val="004474ED"/>
    <w:rsid w:val="00456441"/>
    <w:rsid w:val="004565B1"/>
    <w:rsid w:val="00460FD5"/>
    <w:rsid w:val="00461331"/>
    <w:rsid w:val="00462D7E"/>
    <w:rsid w:val="004641C8"/>
    <w:rsid w:val="00466BE1"/>
    <w:rsid w:val="00467025"/>
    <w:rsid w:val="00467491"/>
    <w:rsid w:val="0047042D"/>
    <w:rsid w:val="004716B1"/>
    <w:rsid w:val="004730E0"/>
    <w:rsid w:val="00473357"/>
    <w:rsid w:val="0047335F"/>
    <w:rsid w:val="00473840"/>
    <w:rsid w:val="004739A2"/>
    <w:rsid w:val="004778C2"/>
    <w:rsid w:val="00477E88"/>
    <w:rsid w:val="0048090D"/>
    <w:rsid w:val="00480F21"/>
    <w:rsid w:val="004838BA"/>
    <w:rsid w:val="00485557"/>
    <w:rsid w:val="00485982"/>
    <w:rsid w:val="0048606E"/>
    <w:rsid w:val="00492074"/>
    <w:rsid w:val="00493088"/>
    <w:rsid w:val="00493223"/>
    <w:rsid w:val="004940BE"/>
    <w:rsid w:val="00494C3B"/>
    <w:rsid w:val="00495B9B"/>
    <w:rsid w:val="00496231"/>
    <w:rsid w:val="004964AA"/>
    <w:rsid w:val="004A075A"/>
    <w:rsid w:val="004A2A96"/>
    <w:rsid w:val="004A3A22"/>
    <w:rsid w:val="004A5B7E"/>
    <w:rsid w:val="004B0F1A"/>
    <w:rsid w:val="004C03AC"/>
    <w:rsid w:val="004C1510"/>
    <w:rsid w:val="004C1A60"/>
    <w:rsid w:val="004C2E90"/>
    <w:rsid w:val="004C44F6"/>
    <w:rsid w:val="004C7083"/>
    <w:rsid w:val="004C7E48"/>
    <w:rsid w:val="004D1FB8"/>
    <w:rsid w:val="004D259E"/>
    <w:rsid w:val="004D4834"/>
    <w:rsid w:val="004D6DB2"/>
    <w:rsid w:val="004D7A0B"/>
    <w:rsid w:val="004D7F18"/>
    <w:rsid w:val="004E1A45"/>
    <w:rsid w:val="004E25DC"/>
    <w:rsid w:val="004E3AC5"/>
    <w:rsid w:val="004E4A41"/>
    <w:rsid w:val="004F40C7"/>
    <w:rsid w:val="00502629"/>
    <w:rsid w:val="00502F95"/>
    <w:rsid w:val="005045B0"/>
    <w:rsid w:val="005046D2"/>
    <w:rsid w:val="00515359"/>
    <w:rsid w:val="005156C0"/>
    <w:rsid w:val="0051612F"/>
    <w:rsid w:val="00516DFB"/>
    <w:rsid w:val="00521D5E"/>
    <w:rsid w:val="005224A9"/>
    <w:rsid w:val="00523C7C"/>
    <w:rsid w:val="005259ED"/>
    <w:rsid w:val="0053078D"/>
    <w:rsid w:val="00531A6C"/>
    <w:rsid w:val="00534650"/>
    <w:rsid w:val="00535781"/>
    <w:rsid w:val="00537248"/>
    <w:rsid w:val="005408E5"/>
    <w:rsid w:val="0054336D"/>
    <w:rsid w:val="00543502"/>
    <w:rsid w:val="00546725"/>
    <w:rsid w:val="00546CE6"/>
    <w:rsid w:val="005538C6"/>
    <w:rsid w:val="00560784"/>
    <w:rsid w:val="00560CBF"/>
    <w:rsid w:val="0056566A"/>
    <w:rsid w:val="00567C7A"/>
    <w:rsid w:val="00570D3A"/>
    <w:rsid w:val="00574282"/>
    <w:rsid w:val="00575A0E"/>
    <w:rsid w:val="005773E6"/>
    <w:rsid w:val="00581976"/>
    <w:rsid w:val="005829EC"/>
    <w:rsid w:val="005837B4"/>
    <w:rsid w:val="00585D25"/>
    <w:rsid w:val="0059765C"/>
    <w:rsid w:val="005A21CC"/>
    <w:rsid w:val="005A2E8F"/>
    <w:rsid w:val="005A3E8D"/>
    <w:rsid w:val="005A4C06"/>
    <w:rsid w:val="005A6F0C"/>
    <w:rsid w:val="005A705D"/>
    <w:rsid w:val="005B056C"/>
    <w:rsid w:val="005B17F3"/>
    <w:rsid w:val="005B3A6E"/>
    <w:rsid w:val="005B421F"/>
    <w:rsid w:val="005B6609"/>
    <w:rsid w:val="005C60DB"/>
    <w:rsid w:val="005D2068"/>
    <w:rsid w:val="005D33C0"/>
    <w:rsid w:val="005D7B62"/>
    <w:rsid w:val="005E05D7"/>
    <w:rsid w:val="005E0FAF"/>
    <w:rsid w:val="005E17FE"/>
    <w:rsid w:val="005E1CCA"/>
    <w:rsid w:val="005E4488"/>
    <w:rsid w:val="005F073B"/>
    <w:rsid w:val="005F350B"/>
    <w:rsid w:val="005F3556"/>
    <w:rsid w:val="005F377E"/>
    <w:rsid w:val="005F79B9"/>
    <w:rsid w:val="00601D8C"/>
    <w:rsid w:val="006039EF"/>
    <w:rsid w:val="00607D17"/>
    <w:rsid w:val="00607ECB"/>
    <w:rsid w:val="006130D4"/>
    <w:rsid w:val="006159D2"/>
    <w:rsid w:val="00616401"/>
    <w:rsid w:val="00620504"/>
    <w:rsid w:val="00622FA9"/>
    <w:rsid w:val="00623700"/>
    <w:rsid w:val="006258F2"/>
    <w:rsid w:val="00630775"/>
    <w:rsid w:val="006317A8"/>
    <w:rsid w:val="0063388F"/>
    <w:rsid w:val="006360CA"/>
    <w:rsid w:val="00640672"/>
    <w:rsid w:val="006435CD"/>
    <w:rsid w:val="00644126"/>
    <w:rsid w:val="00644428"/>
    <w:rsid w:val="00644AED"/>
    <w:rsid w:val="006452A0"/>
    <w:rsid w:val="00650B18"/>
    <w:rsid w:val="00651296"/>
    <w:rsid w:val="00652850"/>
    <w:rsid w:val="00652D58"/>
    <w:rsid w:val="006572DA"/>
    <w:rsid w:val="00660653"/>
    <w:rsid w:val="006633E5"/>
    <w:rsid w:val="006634FA"/>
    <w:rsid w:val="00663E61"/>
    <w:rsid w:val="00664029"/>
    <w:rsid w:val="00664A31"/>
    <w:rsid w:val="006650EB"/>
    <w:rsid w:val="006661E4"/>
    <w:rsid w:val="006673E6"/>
    <w:rsid w:val="00674381"/>
    <w:rsid w:val="0067467D"/>
    <w:rsid w:val="006766F1"/>
    <w:rsid w:val="00677B26"/>
    <w:rsid w:val="00677B81"/>
    <w:rsid w:val="00680B10"/>
    <w:rsid w:val="0068423E"/>
    <w:rsid w:val="006849A7"/>
    <w:rsid w:val="00687924"/>
    <w:rsid w:val="00690F74"/>
    <w:rsid w:val="00694667"/>
    <w:rsid w:val="006A1219"/>
    <w:rsid w:val="006A123F"/>
    <w:rsid w:val="006A2B4B"/>
    <w:rsid w:val="006A3B91"/>
    <w:rsid w:val="006A4217"/>
    <w:rsid w:val="006A4353"/>
    <w:rsid w:val="006A4BB3"/>
    <w:rsid w:val="006B0831"/>
    <w:rsid w:val="006B4498"/>
    <w:rsid w:val="006B4B44"/>
    <w:rsid w:val="006B6E00"/>
    <w:rsid w:val="006C0522"/>
    <w:rsid w:val="006C2F28"/>
    <w:rsid w:val="006C38CA"/>
    <w:rsid w:val="006C3B90"/>
    <w:rsid w:val="006C5372"/>
    <w:rsid w:val="006C5760"/>
    <w:rsid w:val="006D3C4F"/>
    <w:rsid w:val="006D58D5"/>
    <w:rsid w:val="006D7683"/>
    <w:rsid w:val="006E17BA"/>
    <w:rsid w:val="006E3470"/>
    <w:rsid w:val="006E3543"/>
    <w:rsid w:val="006E5134"/>
    <w:rsid w:val="006E6B38"/>
    <w:rsid w:val="006E7324"/>
    <w:rsid w:val="006F1F2B"/>
    <w:rsid w:val="006F3F7F"/>
    <w:rsid w:val="006F6B45"/>
    <w:rsid w:val="0070243A"/>
    <w:rsid w:val="00707773"/>
    <w:rsid w:val="007105CA"/>
    <w:rsid w:val="00712B97"/>
    <w:rsid w:val="00714651"/>
    <w:rsid w:val="007164C3"/>
    <w:rsid w:val="00716D4C"/>
    <w:rsid w:val="00720421"/>
    <w:rsid w:val="0072458C"/>
    <w:rsid w:val="00726E0A"/>
    <w:rsid w:val="00730E68"/>
    <w:rsid w:val="007313C0"/>
    <w:rsid w:val="0073500A"/>
    <w:rsid w:val="00735DA7"/>
    <w:rsid w:val="0074089E"/>
    <w:rsid w:val="00740E0C"/>
    <w:rsid w:val="00740EF9"/>
    <w:rsid w:val="0074210B"/>
    <w:rsid w:val="007422CD"/>
    <w:rsid w:val="0074385F"/>
    <w:rsid w:val="007506AE"/>
    <w:rsid w:val="007524A7"/>
    <w:rsid w:val="00757FDA"/>
    <w:rsid w:val="007624F2"/>
    <w:rsid w:val="007635E1"/>
    <w:rsid w:val="00763D2F"/>
    <w:rsid w:val="00764405"/>
    <w:rsid w:val="007678A0"/>
    <w:rsid w:val="0077046A"/>
    <w:rsid w:val="00770A0C"/>
    <w:rsid w:val="00771522"/>
    <w:rsid w:val="00772583"/>
    <w:rsid w:val="007755E4"/>
    <w:rsid w:val="00777AA8"/>
    <w:rsid w:val="00777BED"/>
    <w:rsid w:val="00777F0B"/>
    <w:rsid w:val="007843C9"/>
    <w:rsid w:val="00785F3E"/>
    <w:rsid w:val="0078647E"/>
    <w:rsid w:val="007914EE"/>
    <w:rsid w:val="007954C8"/>
    <w:rsid w:val="007964E0"/>
    <w:rsid w:val="00796BC7"/>
    <w:rsid w:val="007A1873"/>
    <w:rsid w:val="007A21E4"/>
    <w:rsid w:val="007A58DE"/>
    <w:rsid w:val="007A5DD6"/>
    <w:rsid w:val="007A72F7"/>
    <w:rsid w:val="007B1F36"/>
    <w:rsid w:val="007B2B05"/>
    <w:rsid w:val="007B4FC7"/>
    <w:rsid w:val="007C213A"/>
    <w:rsid w:val="007C26FC"/>
    <w:rsid w:val="007C319A"/>
    <w:rsid w:val="007C6A20"/>
    <w:rsid w:val="007D111C"/>
    <w:rsid w:val="007D18E7"/>
    <w:rsid w:val="007D1B69"/>
    <w:rsid w:val="007D2580"/>
    <w:rsid w:val="007D4E57"/>
    <w:rsid w:val="007E323F"/>
    <w:rsid w:val="007E54CC"/>
    <w:rsid w:val="007E6D49"/>
    <w:rsid w:val="007E735C"/>
    <w:rsid w:val="007F3E48"/>
    <w:rsid w:val="007F437C"/>
    <w:rsid w:val="00801403"/>
    <w:rsid w:val="00803953"/>
    <w:rsid w:val="00803DE7"/>
    <w:rsid w:val="00804DB0"/>
    <w:rsid w:val="00813190"/>
    <w:rsid w:val="0081618E"/>
    <w:rsid w:val="00817218"/>
    <w:rsid w:val="00820702"/>
    <w:rsid w:val="00824FC6"/>
    <w:rsid w:val="00825E7A"/>
    <w:rsid w:val="00831CBD"/>
    <w:rsid w:val="00832982"/>
    <w:rsid w:val="0083537F"/>
    <w:rsid w:val="008354A0"/>
    <w:rsid w:val="008359F8"/>
    <w:rsid w:val="0083625C"/>
    <w:rsid w:val="0083756A"/>
    <w:rsid w:val="00840CEB"/>
    <w:rsid w:val="00840DA2"/>
    <w:rsid w:val="00841205"/>
    <w:rsid w:val="0084320D"/>
    <w:rsid w:val="0084404D"/>
    <w:rsid w:val="00845D6C"/>
    <w:rsid w:val="00847098"/>
    <w:rsid w:val="0085068D"/>
    <w:rsid w:val="00852C4B"/>
    <w:rsid w:val="00853179"/>
    <w:rsid w:val="00853276"/>
    <w:rsid w:val="00853A1B"/>
    <w:rsid w:val="00856084"/>
    <w:rsid w:val="008563B8"/>
    <w:rsid w:val="00856C23"/>
    <w:rsid w:val="00864CD1"/>
    <w:rsid w:val="00866E7E"/>
    <w:rsid w:val="008677F2"/>
    <w:rsid w:val="00874E4F"/>
    <w:rsid w:val="008769C1"/>
    <w:rsid w:val="0088034D"/>
    <w:rsid w:val="00882C35"/>
    <w:rsid w:val="008834F4"/>
    <w:rsid w:val="00885B47"/>
    <w:rsid w:val="00886992"/>
    <w:rsid w:val="00886D06"/>
    <w:rsid w:val="008922B6"/>
    <w:rsid w:val="008929CC"/>
    <w:rsid w:val="0089455B"/>
    <w:rsid w:val="0089665C"/>
    <w:rsid w:val="008A07E2"/>
    <w:rsid w:val="008A34EF"/>
    <w:rsid w:val="008A5B47"/>
    <w:rsid w:val="008B2478"/>
    <w:rsid w:val="008B251E"/>
    <w:rsid w:val="008B2FA7"/>
    <w:rsid w:val="008B6BE2"/>
    <w:rsid w:val="008C0F48"/>
    <w:rsid w:val="008C2504"/>
    <w:rsid w:val="008C2AA7"/>
    <w:rsid w:val="008D2921"/>
    <w:rsid w:val="008D50B6"/>
    <w:rsid w:val="008D78F4"/>
    <w:rsid w:val="008D7BF9"/>
    <w:rsid w:val="008E380A"/>
    <w:rsid w:val="008E3853"/>
    <w:rsid w:val="008E4CB4"/>
    <w:rsid w:val="008E748C"/>
    <w:rsid w:val="008F1567"/>
    <w:rsid w:val="008F4235"/>
    <w:rsid w:val="008F4F42"/>
    <w:rsid w:val="009017B0"/>
    <w:rsid w:val="00905FAE"/>
    <w:rsid w:val="00912772"/>
    <w:rsid w:val="009132B1"/>
    <w:rsid w:val="00914AD1"/>
    <w:rsid w:val="00916E65"/>
    <w:rsid w:val="009256EE"/>
    <w:rsid w:val="009361C6"/>
    <w:rsid w:val="009373A3"/>
    <w:rsid w:val="0095263B"/>
    <w:rsid w:val="00954F3F"/>
    <w:rsid w:val="00955710"/>
    <w:rsid w:val="0095587E"/>
    <w:rsid w:val="00957365"/>
    <w:rsid w:val="00960758"/>
    <w:rsid w:val="00963677"/>
    <w:rsid w:val="00964C6D"/>
    <w:rsid w:val="00965782"/>
    <w:rsid w:val="00970BDD"/>
    <w:rsid w:val="009727CA"/>
    <w:rsid w:val="009741F8"/>
    <w:rsid w:val="009779BD"/>
    <w:rsid w:val="0098095A"/>
    <w:rsid w:val="00982985"/>
    <w:rsid w:val="00984882"/>
    <w:rsid w:val="00985BB1"/>
    <w:rsid w:val="009864AC"/>
    <w:rsid w:val="009873C3"/>
    <w:rsid w:val="0099604D"/>
    <w:rsid w:val="009A0C85"/>
    <w:rsid w:val="009A1224"/>
    <w:rsid w:val="009A1241"/>
    <w:rsid w:val="009A1354"/>
    <w:rsid w:val="009A297A"/>
    <w:rsid w:val="009B181E"/>
    <w:rsid w:val="009B3566"/>
    <w:rsid w:val="009C1C6C"/>
    <w:rsid w:val="009C4021"/>
    <w:rsid w:val="009C40E3"/>
    <w:rsid w:val="009C598B"/>
    <w:rsid w:val="009C6544"/>
    <w:rsid w:val="009C660A"/>
    <w:rsid w:val="009C76AC"/>
    <w:rsid w:val="009D17DA"/>
    <w:rsid w:val="009D2980"/>
    <w:rsid w:val="009D5B4E"/>
    <w:rsid w:val="009D7A91"/>
    <w:rsid w:val="009E0023"/>
    <w:rsid w:val="009E2082"/>
    <w:rsid w:val="009E39CB"/>
    <w:rsid w:val="009E4196"/>
    <w:rsid w:val="009E4B45"/>
    <w:rsid w:val="009E646C"/>
    <w:rsid w:val="009E735D"/>
    <w:rsid w:val="009F3857"/>
    <w:rsid w:val="009F72D8"/>
    <w:rsid w:val="00A00524"/>
    <w:rsid w:val="00A00C43"/>
    <w:rsid w:val="00A0290B"/>
    <w:rsid w:val="00A050A1"/>
    <w:rsid w:val="00A15F85"/>
    <w:rsid w:val="00A1698E"/>
    <w:rsid w:val="00A20184"/>
    <w:rsid w:val="00A215AE"/>
    <w:rsid w:val="00A2359A"/>
    <w:rsid w:val="00A23D0E"/>
    <w:rsid w:val="00A25781"/>
    <w:rsid w:val="00A25A24"/>
    <w:rsid w:val="00A27D95"/>
    <w:rsid w:val="00A346C6"/>
    <w:rsid w:val="00A40B6A"/>
    <w:rsid w:val="00A44F6E"/>
    <w:rsid w:val="00A47CCF"/>
    <w:rsid w:val="00A51E52"/>
    <w:rsid w:val="00A52E83"/>
    <w:rsid w:val="00A536EE"/>
    <w:rsid w:val="00A56715"/>
    <w:rsid w:val="00A6346B"/>
    <w:rsid w:val="00A6714A"/>
    <w:rsid w:val="00A70179"/>
    <w:rsid w:val="00A720C9"/>
    <w:rsid w:val="00A75DF3"/>
    <w:rsid w:val="00A83287"/>
    <w:rsid w:val="00A849B4"/>
    <w:rsid w:val="00A84ECF"/>
    <w:rsid w:val="00A85A23"/>
    <w:rsid w:val="00A8755A"/>
    <w:rsid w:val="00A87F9A"/>
    <w:rsid w:val="00A9128E"/>
    <w:rsid w:val="00A915AF"/>
    <w:rsid w:val="00A92293"/>
    <w:rsid w:val="00A93ECB"/>
    <w:rsid w:val="00A95DA4"/>
    <w:rsid w:val="00A97F65"/>
    <w:rsid w:val="00A97FF4"/>
    <w:rsid w:val="00AA2DF1"/>
    <w:rsid w:val="00AA3190"/>
    <w:rsid w:val="00AB2781"/>
    <w:rsid w:val="00AB521A"/>
    <w:rsid w:val="00AC7E53"/>
    <w:rsid w:val="00AD1A72"/>
    <w:rsid w:val="00AD4DB7"/>
    <w:rsid w:val="00AD5AE0"/>
    <w:rsid w:val="00AD5E7F"/>
    <w:rsid w:val="00AE1CB3"/>
    <w:rsid w:val="00AF076F"/>
    <w:rsid w:val="00B00093"/>
    <w:rsid w:val="00B01554"/>
    <w:rsid w:val="00B11D5C"/>
    <w:rsid w:val="00B14DBD"/>
    <w:rsid w:val="00B15F7E"/>
    <w:rsid w:val="00B1618D"/>
    <w:rsid w:val="00B17DBE"/>
    <w:rsid w:val="00B2081D"/>
    <w:rsid w:val="00B21CBC"/>
    <w:rsid w:val="00B21E63"/>
    <w:rsid w:val="00B220B2"/>
    <w:rsid w:val="00B22FC2"/>
    <w:rsid w:val="00B253EB"/>
    <w:rsid w:val="00B25610"/>
    <w:rsid w:val="00B27997"/>
    <w:rsid w:val="00B3268F"/>
    <w:rsid w:val="00B35E2A"/>
    <w:rsid w:val="00B4225D"/>
    <w:rsid w:val="00B50B66"/>
    <w:rsid w:val="00B50FAA"/>
    <w:rsid w:val="00B514BD"/>
    <w:rsid w:val="00B51B09"/>
    <w:rsid w:val="00B5671F"/>
    <w:rsid w:val="00B60E3F"/>
    <w:rsid w:val="00B61E10"/>
    <w:rsid w:val="00B626D6"/>
    <w:rsid w:val="00B63DAE"/>
    <w:rsid w:val="00B6448F"/>
    <w:rsid w:val="00B66E34"/>
    <w:rsid w:val="00B671EB"/>
    <w:rsid w:val="00B72D03"/>
    <w:rsid w:val="00B7405E"/>
    <w:rsid w:val="00B8122B"/>
    <w:rsid w:val="00B81949"/>
    <w:rsid w:val="00B851F7"/>
    <w:rsid w:val="00B852E6"/>
    <w:rsid w:val="00B939CF"/>
    <w:rsid w:val="00B9681D"/>
    <w:rsid w:val="00B97DC6"/>
    <w:rsid w:val="00BA20E8"/>
    <w:rsid w:val="00BA39F7"/>
    <w:rsid w:val="00BA5279"/>
    <w:rsid w:val="00BA601F"/>
    <w:rsid w:val="00BB098B"/>
    <w:rsid w:val="00BB1488"/>
    <w:rsid w:val="00BB62D1"/>
    <w:rsid w:val="00BB63B1"/>
    <w:rsid w:val="00BC41DB"/>
    <w:rsid w:val="00BD1098"/>
    <w:rsid w:val="00BD4E27"/>
    <w:rsid w:val="00BD5181"/>
    <w:rsid w:val="00BD6CDB"/>
    <w:rsid w:val="00BD7CD8"/>
    <w:rsid w:val="00BE0192"/>
    <w:rsid w:val="00BE7755"/>
    <w:rsid w:val="00BE7F26"/>
    <w:rsid w:val="00BF0FEB"/>
    <w:rsid w:val="00BF272F"/>
    <w:rsid w:val="00C06BF0"/>
    <w:rsid w:val="00C100E3"/>
    <w:rsid w:val="00C11C61"/>
    <w:rsid w:val="00C1220B"/>
    <w:rsid w:val="00C12301"/>
    <w:rsid w:val="00C133AE"/>
    <w:rsid w:val="00C139A7"/>
    <w:rsid w:val="00C13AC3"/>
    <w:rsid w:val="00C15A9F"/>
    <w:rsid w:val="00C160E8"/>
    <w:rsid w:val="00C17FF8"/>
    <w:rsid w:val="00C21C93"/>
    <w:rsid w:val="00C22D88"/>
    <w:rsid w:val="00C329E0"/>
    <w:rsid w:val="00C35921"/>
    <w:rsid w:val="00C4058D"/>
    <w:rsid w:val="00C40756"/>
    <w:rsid w:val="00C43547"/>
    <w:rsid w:val="00C44DEA"/>
    <w:rsid w:val="00C469D8"/>
    <w:rsid w:val="00C50F1B"/>
    <w:rsid w:val="00C57C6F"/>
    <w:rsid w:val="00C65299"/>
    <w:rsid w:val="00C711D7"/>
    <w:rsid w:val="00C74349"/>
    <w:rsid w:val="00C7530B"/>
    <w:rsid w:val="00C75BBF"/>
    <w:rsid w:val="00C77B16"/>
    <w:rsid w:val="00C859E0"/>
    <w:rsid w:val="00C91311"/>
    <w:rsid w:val="00C957E7"/>
    <w:rsid w:val="00C9739B"/>
    <w:rsid w:val="00C97F81"/>
    <w:rsid w:val="00CA226B"/>
    <w:rsid w:val="00CB1BB0"/>
    <w:rsid w:val="00CB56D7"/>
    <w:rsid w:val="00CB5A97"/>
    <w:rsid w:val="00CC0155"/>
    <w:rsid w:val="00CC242A"/>
    <w:rsid w:val="00CC5F1C"/>
    <w:rsid w:val="00CC6ECF"/>
    <w:rsid w:val="00CC75ED"/>
    <w:rsid w:val="00CC7CAB"/>
    <w:rsid w:val="00CD2401"/>
    <w:rsid w:val="00CD3A9F"/>
    <w:rsid w:val="00CD3D35"/>
    <w:rsid w:val="00CD4924"/>
    <w:rsid w:val="00CD732D"/>
    <w:rsid w:val="00CE171D"/>
    <w:rsid w:val="00CE2740"/>
    <w:rsid w:val="00CE3A09"/>
    <w:rsid w:val="00CE5173"/>
    <w:rsid w:val="00CE7F77"/>
    <w:rsid w:val="00CF13D9"/>
    <w:rsid w:val="00CF5918"/>
    <w:rsid w:val="00CF6898"/>
    <w:rsid w:val="00CF6EE9"/>
    <w:rsid w:val="00CF7DEE"/>
    <w:rsid w:val="00D01582"/>
    <w:rsid w:val="00D0161F"/>
    <w:rsid w:val="00D028A2"/>
    <w:rsid w:val="00D033E2"/>
    <w:rsid w:val="00D0389D"/>
    <w:rsid w:val="00D04839"/>
    <w:rsid w:val="00D07416"/>
    <w:rsid w:val="00D07CDD"/>
    <w:rsid w:val="00D07F2F"/>
    <w:rsid w:val="00D1327E"/>
    <w:rsid w:val="00D15883"/>
    <w:rsid w:val="00D178DE"/>
    <w:rsid w:val="00D17D16"/>
    <w:rsid w:val="00D23A38"/>
    <w:rsid w:val="00D262AA"/>
    <w:rsid w:val="00D3132B"/>
    <w:rsid w:val="00D3192E"/>
    <w:rsid w:val="00D37E43"/>
    <w:rsid w:val="00D407EA"/>
    <w:rsid w:val="00D42C6D"/>
    <w:rsid w:val="00D43249"/>
    <w:rsid w:val="00D51143"/>
    <w:rsid w:val="00D51E62"/>
    <w:rsid w:val="00D6017E"/>
    <w:rsid w:val="00D60F01"/>
    <w:rsid w:val="00D641F8"/>
    <w:rsid w:val="00D654A4"/>
    <w:rsid w:val="00D661CC"/>
    <w:rsid w:val="00D70468"/>
    <w:rsid w:val="00D70751"/>
    <w:rsid w:val="00D70B56"/>
    <w:rsid w:val="00D71BB1"/>
    <w:rsid w:val="00D7243A"/>
    <w:rsid w:val="00D75164"/>
    <w:rsid w:val="00D751A6"/>
    <w:rsid w:val="00D82176"/>
    <w:rsid w:val="00D85550"/>
    <w:rsid w:val="00D91552"/>
    <w:rsid w:val="00D91E19"/>
    <w:rsid w:val="00D925F2"/>
    <w:rsid w:val="00D92E52"/>
    <w:rsid w:val="00D93B8B"/>
    <w:rsid w:val="00D93F50"/>
    <w:rsid w:val="00D95640"/>
    <w:rsid w:val="00D96916"/>
    <w:rsid w:val="00D96FC1"/>
    <w:rsid w:val="00DA2D1F"/>
    <w:rsid w:val="00DA3DF7"/>
    <w:rsid w:val="00DA6E29"/>
    <w:rsid w:val="00DB20F9"/>
    <w:rsid w:val="00DB3700"/>
    <w:rsid w:val="00DC011F"/>
    <w:rsid w:val="00DC074F"/>
    <w:rsid w:val="00DC30D2"/>
    <w:rsid w:val="00DD06E4"/>
    <w:rsid w:val="00DD4C08"/>
    <w:rsid w:val="00DD6B4E"/>
    <w:rsid w:val="00DD79C3"/>
    <w:rsid w:val="00DE2B6A"/>
    <w:rsid w:val="00DE6DEB"/>
    <w:rsid w:val="00DE6E96"/>
    <w:rsid w:val="00DF4546"/>
    <w:rsid w:val="00DF5ACD"/>
    <w:rsid w:val="00DF5B6F"/>
    <w:rsid w:val="00DF5E97"/>
    <w:rsid w:val="00DF771E"/>
    <w:rsid w:val="00E00B09"/>
    <w:rsid w:val="00E106FE"/>
    <w:rsid w:val="00E11A0C"/>
    <w:rsid w:val="00E14DA6"/>
    <w:rsid w:val="00E20992"/>
    <w:rsid w:val="00E21146"/>
    <w:rsid w:val="00E21675"/>
    <w:rsid w:val="00E24897"/>
    <w:rsid w:val="00E24ED7"/>
    <w:rsid w:val="00E257F1"/>
    <w:rsid w:val="00E25F76"/>
    <w:rsid w:val="00E269E1"/>
    <w:rsid w:val="00E27A37"/>
    <w:rsid w:val="00E34463"/>
    <w:rsid w:val="00E35036"/>
    <w:rsid w:val="00E37981"/>
    <w:rsid w:val="00E37A1B"/>
    <w:rsid w:val="00E40DE6"/>
    <w:rsid w:val="00E43E66"/>
    <w:rsid w:val="00E44FF0"/>
    <w:rsid w:val="00E45CEF"/>
    <w:rsid w:val="00E46939"/>
    <w:rsid w:val="00E46BEE"/>
    <w:rsid w:val="00E47C25"/>
    <w:rsid w:val="00E503CB"/>
    <w:rsid w:val="00E51423"/>
    <w:rsid w:val="00E53889"/>
    <w:rsid w:val="00E561CB"/>
    <w:rsid w:val="00E5747C"/>
    <w:rsid w:val="00E61A8F"/>
    <w:rsid w:val="00E62A0F"/>
    <w:rsid w:val="00E6496A"/>
    <w:rsid w:val="00E65283"/>
    <w:rsid w:val="00E65AFB"/>
    <w:rsid w:val="00E66E78"/>
    <w:rsid w:val="00E67293"/>
    <w:rsid w:val="00E74D05"/>
    <w:rsid w:val="00E75073"/>
    <w:rsid w:val="00E76F90"/>
    <w:rsid w:val="00E80816"/>
    <w:rsid w:val="00E818B6"/>
    <w:rsid w:val="00E81DC7"/>
    <w:rsid w:val="00E83E6B"/>
    <w:rsid w:val="00E87026"/>
    <w:rsid w:val="00E9152E"/>
    <w:rsid w:val="00E920EA"/>
    <w:rsid w:val="00E946B8"/>
    <w:rsid w:val="00E95BC5"/>
    <w:rsid w:val="00E961C0"/>
    <w:rsid w:val="00E97E59"/>
    <w:rsid w:val="00EA3177"/>
    <w:rsid w:val="00EA4D02"/>
    <w:rsid w:val="00EA5C89"/>
    <w:rsid w:val="00EA621F"/>
    <w:rsid w:val="00EA7ACA"/>
    <w:rsid w:val="00EB513B"/>
    <w:rsid w:val="00EB6F5B"/>
    <w:rsid w:val="00EC0AF6"/>
    <w:rsid w:val="00EC29D5"/>
    <w:rsid w:val="00EC48B3"/>
    <w:rsid w:val="00EC5ED7"/>
    <w:rsid w:val="00ED3335"/>
    <w:rsid w:val="00ED3EFE"/>
    <w:rsid w:val="00ED5A08"/>
    <w:rsid w:val="00ED742C"/>
    <w:rsid w:val="00EE11E9"/>
    <w:rsid w:val="00EE252D"/>
    <w:rsid w:val="00EE488A"/>
    <w:rsid w:val="00EF13F6"/>
    <w:rsid w:val="00EF34B8"/>
    <w:rsid w:val="00EF4FA0"/>
    <w:rsid w:val="00F00017"/>
    <w:rsid w:val="00F0256C"/>
    <w:rsid w:val="00F04CA1"/>
    <w:rsid w:val="00F11C24"/>
    <w:rsid w:val="00F1699B"/>
    <w:rsid w:val="00F17F11"/>
    <w:rsid w:val="00F25005"/>
    <w:rsid w:val="00F27FD6"/>
    <w:rsid w:val="00F32447"/>
    <w:rsid w:val="00F3264A"/>
    <w:rsid w:val="00F3278E"/>
    <w:rsid w:val="00F3299E"/>
    <w:rsid w:val="00F36901"/>
    <w:rsid w:val="00F41D02"/>
    <w:rsid w:val="00F420D7"/>
    <w:rsid w:val="00F424EA"/>
    <w:rsid w:val="00F432A4"/>
    <w:rsid w:val="00F47DD2"/>
    <w:rsid w:val="00F5024F"/>
    <w:rsid w:val="00F50D2B"/>
    <w:rsid w:val="00F518CA"/>
    <w:rsid w:val="00F567E9"/>
    <w:rsid w:val="00F6111F"/>
    <w:rsid w:val="00F6665D"/>
    <w:rsid w:val="00F6670B"/>
    <w:rsid w:val="00F73E15"/>
    <w:rsid w:val="00F7616A"/>
    <w:rsid w:val="00F8131F"/>
    <w:rsid w:val="00F85478"/>
    <w:rsid w:val="00F859EC"/>
    <w:rsid w:val="00F8779A"/>
    <w:rsid w:val="00F879EF"/>
    <w:rsid w:val="00F90937"/>
    <w:rsid w:val="00F919C5"/>
    <w:rsid w:val="00F925BC"/>
    <w:rsid w:val="00F93C24"/>
    <w:rsid w:val="00F95348"/>
    <w:rsid w:val="00F956F0"/>
    <w:rsid w:val="00F978CC"/>
    <w:rsid w:val="00FA4A3E"/>
    <w:rsid w:val="00FA4F42"/>
    <w:rsid w:val="00FA501F"/>
    <w:rsid w:val="00FA61C9"/>
    <w:rsid w:val="00FB2094"/>
    <w:rsid w:val="00FB2F84"/>
    <w:rsid w:val="00FB4A06"/>
    <w:rsid w:val="00FB5043"/>
    <w:rsid w:val="00FB5235"/>
    <w:rsid w:val="00FB7A44"/>
    <w:rsid w:val="00FC01E1"/>
    <w:rsid w:val="00FC16F7"/>
    <w:rsid w:val="00FC3C55"/>
    <w:rsid w:val="00FD54C6"/>
    <w:rsid w:val="00FD60AD"/>
    <w:rsid w:val="00FE0B40"/>
    <w:rsid w:val="00FE3866"/>
    <w:rsid w:val="00FE413F"/>
    <w:rsid w:val="00FE4995"/>
    <w:rsid w:val="00FF2BD1"/>
    <w:rsid w:val="00FF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4675D9"/>
  <w14:defaultImageDpi w14:val="32767"/>
  <w15:docId w15:val="{AB2A1DF8-F4EF-4C13-AC1C-BD0158CD7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0AF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AF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F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6F5B"/>
  </w:style>
  <w:style w:type="paragraph" w:styleId="Footer">
    <w:name w:val="footer"/>
    <w:basedOn w:val="Normal"/>
    <w:link w:val="FooterChar"/>
    <w:uiPriority w:val="99"/>
    <w:unhideWhenUsed/>
    <w:rsid w:val="00EB6F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F5B"/>
  </w:style>
  <w:style w:type="table" w:styleId="TableGrid">
    <w:name w:val="Table Grid"/>
    <w:basedOn w:val="TableNormal"/>
    <w:uiPriority w:val="59"/>
    <w:rsid w:val="00EB6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0AF6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0AF6"/>
    <w:rPr>
      <w:rFonts w:eastAsiaTheme="majorEastAsia" w:cstheme="majorBidi"/>
      <w:b/>
      <w:color w:val="000000" w:themeColor="text1"/>
      <w:sz w:val="28"/>
      <w:szCs w:val="26"/>
    </w:rPr>
  </w:style>
  <w:style w:type="paragraph" w:customStyle="1" w:styleId="EndNoteBibliographyTitle">
    <w:name w:val="EndNote Bibliography Title"/>
    <w:basedOn w:val="Normal"/>
    <w:rsid w:val="00D0161F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D0161F"/>
    <w:rPr>
      <w:rFonts w:ascii="Calibri" w:hAnsi="Calibri" w:cs="Calibri"/>
      <w:lang w:val="en-US"/>
    </w:rPr>
  </w:style>
  <w:style w:type="paragraph" w:customStyle="1" w:styleId="CharChar">
    <w:name w:val="Char Char"/>
    <w:basedOn w:val="Normal"/>
    <w:rsid w:val="002643AD"/>
    <w:pPr>
      <w:spacing w:after="120" w:line="240" w:lineRule="exact"/>
    </w:pPr>
    <w:rPr>
      <w:rFonts w:ascii="Verdana" w:eastAsia="Times New Roman" w:hAnsi="Verdana" w:cs="Verdana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640672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B23C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C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C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0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0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02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474ED"/>
    <w:pPr>
      <w:ind w:left="720"/>
      <w:contextualSpacing/>
    </w:pPr>
  </w:style>
  <w:style w:type="paragraph" w:styleId="Revision">
    <w:name w:val="Revision"/>
    <w:hidden/>
    <w:uiPriority w:val="99"/>
    <w:semiHidden/>
    <w:rsid w:val="009E735D"/>
  </w:style>
  <w:style w:type="paragraph" w:customStyle="1" w:styleId="Default">
    <w:name w:val="Default"/>
    <w:rsid w:val="00D15883"/>
    <w:pPr>
      <w:autoSpaceDE w:val="0"/>
      <w:autoSpaceDN w:val="0"/>
      <w:adjustRightInd w:val="0"/>
    </w:pPr>
    <w:rPr>
      <w:rFonts w:ascii="Georgia" w:hAnsi="Georgia" w:cs="Georgia"/>
      <w:color w:val="000000"/>
    </w:rPr>
  </w:style>
  <w:style w:type="character" w:styleId="Hyperlink">
    <w:name w:val="Hyperlink"/>
    <w:basedOn w:val="DefaultParagraphFont"/>
    <w:uiPriority w:val="99"/>
    <w:unhideWhenUsed/>
    <w:rsid w:val="00211C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61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D172F5-029C-4BA8-B5E3-1BCA77830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arsden Hospital (NHS Foundation Trust)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Richman</dc:creator>
  <cp:lastModifiedBy>Suganya D.</cp:lastModifiedBy>
  <cp:revision>8</cp:revision>
  <cp:lastPrinted>2020-08-14T08:28:00Z</cp:lastPrinted>
  <dcterms:created xsi:type="dcterms:W3CDTF">2020-10-23T14:04:00Z</dcterms:created>
  <dcterms:modified xsi:type="dcterms:W3CDTF">2020-11-07T13:13:00Z</dcterms:modified>
</cp:coreProperties>
</file>